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6E0D2" w14:textId="77777777" w:rsidR="006D780D" w:rsidRDefault="00B972A9">
      <w:r w:rsidRPr="00B972A9">
        <w:t>Supplemental Table 1</w:t>
      </w:r>
      <w:r w:rsidR="004F3867">
        <w:t>:</w:t>
      </w:r>
      <w:r w:rsidR="002E002D">
        <w:t xml:space="preserve"> R</w:t>
      </w:r>
      <w:r w:rsidR="002E002D" w:rsidRPr="002E002D">
        <w:t xml:space="preserve">elationship between </w:t>
      </w:r>
      <w:r w:rsidR="002E002D">
        <w:t xml:space="preserve">tumor size </w:t>
      </w:r>
      <w:r w:rsidR="002E002D" w:rsidRPr="002E002D">
        <w:t>and lymph node metastasis after adjusting other potential risk factors for lymph node metastasis stratified by different characteristics</w:t>
      </w:r>
      <w:r w:rsidR="004F3867">
        <w:t xml:space="preserve">   </w:t>
      </w:r>
    </w:p>
    <w:p w14:paraId="2350D263" w14:textId="19DC6AB8" w:rsidR="00C75919" w:rsidRDefault="004F3867">
      <w:r>
        <w:t xml:space="preserve">          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75919" w14:paraId="3921A0CB" w14:textId="77777777" w:rsidTr="00AF6979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4CFD72D" w14:textId="6ACEAE86" w:rsidR="00C75919" w:rsidRDefault="00C75919">
            <w:r>
              <w:rPr>
                <w:rFonts w:hint="eastAsia"/>
              </w:rPr>
              <w:t>Subgroup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47EAA1F" w14:textId="0C07378D" w:rsidR="00C75919" w:rsidRDefault="00C75919">
            <w:r>
              <w:rPr>
                <w:rFonts w:hint="eastAsia"/>
              </w:rPr>
              <w:t>O</w:t>
            </w:r>
            <w:r>
              <w:t>R (95% CI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A5139C3" w14:textId="0BEADF83" w:rsidR="00C75919" w:rsidRPr="004C7032" w:rsidRDefault="00C75919">
            <w:pPr>
              <w:rPr>
                <w:i/>
                <w:iCs/>
              </w:rPr>
            </w:pPr>
            <w:r w:rsidRPr="004C7032">
              <w:rPr>
                <w:rFonts w:hint="eastAsia"/>
                <w:i/>
                <w:iCs/>
              </w:rPr>
              <w:t>P</w:t>
            </w:r>
          </w:p>
        </w:tc>
      </w:tr>
      <w:tr w:rsidR="00C75919" w14:paraId="08EAB553" w14:textId="77777777" w:rsidTr="00AF6979">
        <w:tc>
          <w:tcPr>
            <w:tcW w:w="2840" w:type="dxa"/>
            <w:tcBorders>
              <w:top w:val="single" w:sz="4" w:space="0" w:color="auto"/>
            </w:tcBorders>
          </w:tcPr>
          <w:p w14:paraId="5A225300" w14:textId="35109E97" w:rsidR="00C75919" w:rsidRDefault="00C75919">
            <w:r>
              <w:rPr>
                <w:rFonts w:hint="eastAsia"/>
              </w:rPr>
              <w:t>T</w:t>
            </w:r>
            <w:r>
              <w:t>1</w:t>
            </w:r>
            <w:r w:rsidR="00595191">
              <w:t xml:space="preserve"> stage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71D71D3C" w14:textId="77777777" w:rsidR="00C75919" w:rsidRDefault="00C75919"/>
        </w:tc>
        <w:tc>
          <w:tcPr>
            <w:tcW w:w="2841" w:type="dxa"/>
            <w:tcBorders>
              <w:top w:val="single" w:sz="4" w:space="0" w:color="auto"/>
            </w:tcBorders>
          </w:tcPr>
          <w:p w14:paraId="648978C3" w14:textId="4908F0EA" w:rsidR="00C75919" w:rsidRPr="001258D8" w:rsidRDefault="00AE4F0B">
            <w:r w:rsidRPr="001258D8">
              <w:rPr>
                <w:rFonts w:hint="eastAsia"/>
              </w:rPr>
              <w:t>0</w:t>
            </w:r>
            <w:r w:rsidRPr="001258D8">
              <w:t>.001</w:t>
            </w:r>
          </w:p>
        </w:tc>
      </w:tr>
      <w:tr w:rsidR="00C75919" w14:paraId="7C8D1F4C" w14:textId="77777777" w:rsidTr="00AF6979">
        <w:tc>
          <w:tcPr>
            <w:tcW w:w="2840" w:type="dxa"/>
          </w:tcPr>
          <w:p w14:paraId="2F3AD485" w14:textId="4F098A66" w:rsidR="00C75919" w:rsidRDefault="00C75919" w:rsidP="00595191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7EF7C1F6" w14:textId="48897DD1" w:rsidR="00C75919" w:rsidRDefault="00595191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01D8FDCC" w14:textId="77777777" w:rsidR="00C75919" w:rsidRDefault="00C75919"/>
        </w:tc>
      </w:tr>
      <w:tr w:rsidR="00C75919" w14:paraId="2FA17836" w14:textId="77777777" w:rsidTr="00AF6979">
        <w:tc>
          <w:tcPr>
            <w:tcW w:w="2840" w:type="dxa"/>
          </w:tcPr>
          <w:p w14:paraId="4CF69C8C" w14:textId="2FE84535" w:rsidR="00C75919" w:rsidRDefault="00C75919" w:rsidP="00595191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BE09408" w14:textId="3D93900A" w:rsidR="00C75919" w:rsidRDefault="008E095B">
            <w:r>
              <w:rPr>
                <w:rFonts w:hint="eastAsia"/>
              </w:rPr>
              <w:t>2</w:t>
            </w:r>
            <w:r>
              <w:t>.445 (1.398-4.277)</w:t>
            </w:r>
          </w:p>
        </w:tc>
        <w:tc>
          <w:tcPr>
            <w:tcW w:w="2841" w:type="dxa"/>
          </w:tcPr>
          <w:p w14:paraId="619BC355" w14:textId="1348B205" w:rsidR="00C75919" w:rsidRDefault="008E095B"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C75919" w14:paraId="6939B193" w14:textId="77777777" w:rsidTr="00AF6979">
        <w:tc>
          <w:tcPr>
            <w:tcW w:w="2840" w:type="dxa"/>
          </w:tcPr>
          <w:p w14:paraId="608D6B69" w14:textId="5780E1B0" w:rsidR="00C75919" w:rsidRDefault="00C75919" w:rsidP="00595191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C5E7309" w14:textId="14933112" w:rsidR="00C75919" w:rsidRDefault="008E095B">
            <w:r>
              <w:rPr>
                <w:rFonts w:hint="eastAsia"/>
              </w:rPr>
              <w:t>3</w:t>
            </w:r>
            <w:r>
              <w:t>.860 (1.676-8.890)</w:t>
            </w:r>
          </w:p>
        </w:tc>
        <w:tc>
          <w:tcPr>
            <w:tcW w:w="2841" w:type="dxa"/>
          </w:tcPr>
          <w:p w14:paraId="3E6FFC95" w14:textId="1FC0771F" w:rsidR="00C75919" w:rsidRDefault="008E095B"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C75919" w14:paraId="56E9B0D7" w14:textId="77777777" w:rsidTr="00AF6979">
        <w:tc>
          <w:tcPr>
            <w:tcW w:w="2840" w:type="dxa"/>
          </w:tcPr>
          <w:p w14:paraId="655E3F40" w14:textId="5EC34066" w:rsidR="00C75919" w:rsidRDefault="00C75919" w:rsidP="00595191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6BAD54D6" w14:textId="299D9F72" w:rsidR="00C75919" w:rsidRDefault="008E095B">
            <w:r>
              <w:rPr>
                <w:rFonts w:hint="eastAsia"/>
              </w:rPr>
              <w:t>4</w:t>
            </w:r>
            <w:r>
              <w:t>.637 (1.701-12.644)</w:t>
            </w:r>
          </w:p>
        </w:tc>
        <w:tc>
          <w:tcPr>
            <w:tcW w:w="2841" w:type="dxa"/>
          </w:tcPr>
          <w:p w14:paraId="739C86BB" w14:textId="13980FEC" w:rsidR="00C75919" w:rsidRDefault="008E095B"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595191" w14:paraId="5A21C03D" w14:textId="77777777" w:rsidTr="00AF6979">
        <w:tc>
          <w:tcPr>
            <w:tcW w:w="2840" w:type="dxa"/>
          </w:tcPr>
          <w:p w14:paraId="5E31FA27" w14:textId="7D435797" w:rsidR="00595191" w:rsidRDefault="00595191" w:rsidP="00595191">
            <w:r>
              <w:rPr>
                <w:rFonts w:hint="eastAsia"/>
              </w:rPr>
              <w:t>T</w:t>
            </w:r>
            <w:r>
              <w:t>2 stage</w:t>
            </w:r>
          </w:p>
        </w:tc>
        <w:tc>
          <w:tcPr>
            <w:tcW w:w="2841" w:type="dxa"/>
          </w:tcPr>
          <w:p w14:paraId="3E568009" w14:textId="77777777" w:rsidR="00595191" w:rsidRDefault="00595191" w:rsidP="00595191"/>
        </w:tc>
        <w:tc>
          <w:tcPr>
            <w:tcW w:w="2841" w:type="dxa"/>
          </w:tcPr>
          <w:p w14:paraId="177AB941" w14:textId="2BBE9C4A" w:rsidR="00595191" w:rsidRDefault="00933A2E" w:rsidP="00595191">
            <w:r>
              <w:rPr>
                <w:rFonts w:hint="eastAsia"/>
              </w:rPr>
              <w:t>0</w:t>
            </w:r>
            <w:r>
              <w:t>.176</w:t>
            </w:r>
          </w:p>
        </w:tc>
      </w:tr>
      <w:tr w:rsidR="00595191" w14:paraId="3F45C441" w14:textId="77777777" w:rsidTr="00AF6979">
        <w:tc>
          <w:tcPr>
            <w:tcW w:w="2840" w:type="dxa"/>
          </w:tcPr>
          <w:p w14:paraId="5BD8C4E4" w14:textId="59A41514" w:rsidR="00595191" w:rsidRDefault="00595191" w:rsidP="00595191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6064BC7" w14:textId="18D73A9D" w:rsidR="00595191" w:rsidRDefault="00933A2E" w:rsidP="00595191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5A95C8D0" w14:textId="77777777" w:rsidR="00595191" w:rsidRDefault="00595191" w:rsidP="00595191"/>
        </w:tc>
      </w:tr>
      <w:tr w:rsidR="00595191" w14:paraId="33D274E3" w14:textId="77777777" w:rsidTr="00AF6979">
        <w:tc>
          <w:tcPr>
            <w:tcW w:w="2840" w:type="dxa"/>
          </w:tcPr>
          <w:p w14:paraId="5850B700" w14:textId="06C98C17" w:rsidR="00595191" w:rsidRDefault="00595191" w:rsidP="00595191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B89701D" w14:textId="31FCBE0E" w:rsidR="00595191" w:rsidRDefault="00933A2E" w:rsidP="00595191"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 xml:space="preserve"> </w:t>
            </w:r>
            <w:r>
              <w:t>(0,+</w:t>
            </w:r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14:paraId="529EDEB4" w14:textId="6A92F432" w:rsidR="00595191" w:rsidRDefault="00933A2E" w:rsidP="00595191">
            <w:r>
              <w:rPr>
                <w:rFonts w:hint="eastAsia"/>
              </w:rPr>
              <w:t>0</w:t>
            </w:r>
            <w:r>
              <w:t>.997</w:t>
            </w:r>
          </w:p>
        </w:tc>
      </w:tr>
      <w:tr w:rsidR="00595191" w14:paraId="37EADB72" w14:textId="77777777" w:rsidTr="00AF6979">
        <w:tc>
          <w:tcPr>
            <w:tcW w:w="2840" w:type="dxa"/>
          </w:tcPr>
          <w:p w14:paraId="788118D5" w14:textId="7D101070" w:rsidR="00595191" w:rsidRDefault="00595191" w:rsidP="00595191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0BA29772" w14:textId="35D3484F" w:rsidR="00595191" w:rsidRDefault="00933A2E" w:rsidP="00595191"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 xml:space="preserve"> </w:t>
            </w:r>
            <w:r>
              <w:t>(0,+</w:t>
            </w:r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14:paraId="7798B1D3" w14:textId="3F434760" w:rsidR="00595191" w:rsidRDefault="00933A2E" w:rsidP="00595191">
            <w:r>
              <w:rPr>
                <w:rFonts w:hint="eastAsia"/>
              </w:rPr>
              <w:t>0</w:t>
            </w:r>
            <w:r>
              <w:t>.997</w:t>
            </w:r>
          </w:p>
        </w:tc>
      </w:tr>
      <w:tr w:rsidR="00595191" w14:paraId="39152D36" w14:textId="77777777" w:rsidTr="00AF6979">
        <w:tc>
          <w:tcPr>
            <w:tcW w:w="2840" w:type="dxa"/>
          </w:tcPr>
          <w:p w14:paraId="114BBBAF" w14:textId="6C53A0D4" w:rsidR="00595191" w:rsidRDefault="00595191" w:rsidP="00595191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216BE63E" w14:textId="0589BF5E" w:rsidR="00595191" w:rsidRDefault="00933A2E" w:rsidP="00595191"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 xml:space="preserve"> </w:t>
            </w:r>
            <w:r>
              <w:t>(0,+</w:t>
            </w:r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14:paraId="436C9ECE" w14:textId="50B2DE60" w:rsidR="00595191" w:rsidRDefault="00933A2E" w:rsidP="00595191">
            <w:r>
              <w:rPr>
                <w:rFonts w:hint="eastAsia"/>
              </w:rPr>
              <w:t>0</w:t>
            </w:r>
            <w:r>
              <w:t>.997</w:t>
            </w:r>
          </w:p>
        </w:tc>
      </w:tr>
      <w:tr w:rsidR="00595191" w14:paraId="0DCF1E79" w14:textId="77777777" w:rsidTr="00AF6979">
        <w:tc>
          <w:tcPr>
            <w:tcW w:w="2840" w:type="dxa"/>
          </w:tcPr>
          <w:p w14:paraId="05B9F2CB" w14:textId="50B799F3" w:rsidR="00595191" w:rsidRDefault="00595191" w:rsidP="00595191">
            <w:r>
              <w:rPr>
                <w:rFonts w:hint="eastAsia"/>
              </w:rPr>
              <w:t>T</w:t>
            </w:r>
            <w:r>
              <w:t>3 stage</w:t>
            </w:r>
          </w:p>
        </w:tc>
        <w:tc>
          <w:tcPr>
            <w:tcW w:w="2841" w:type="dxa"/>
          </w:tcPr>
          <w:p w14:paraId="49A40746" w14:textId="77777777" w:rsidR="00595191" w:rsidRDefault="00595191" w:rsidP="00595191"/>
        </w:tc>
        <w:tc>
          <w:tcPr>
            <w:tcW w:w="2841" w:type="dxa"/>
          </w:tcPr>
          <w:p w14:paraId="34B7E4BE" w14:textId="51E43662" w:rsidR="00595191" w:rsidRDefault="00933A2E" w:rsidP="00595191"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595191" w14:paraId="6590E925" w14:textId="77777777" w:rsidTr="00AF6979">
        <w:tc>
          <w:tcPr>
            <w:tcW w:w="2840" w:type="dxa"/>
          </w:tcPr>
          <w:p w14:paraId="5AD7BACB" w14:textId="1048E12A" w:rsidR="00595191" w:rsidRDefault="00595191" w:rsidP="00595191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125F615" w14:textId="50EF1510" w:rsidR="00595191" w:rsidRDefault="00933A2E" w:rsidP="00595191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485E5287" w14:textId="77777777" w:rsidR="00595191" w:rsidRDefault="00595191" w:rsidP="00595191"/>
        </w:tc>
      </w:tr>
      <w:tr w:rsidR="00595191" w14:paraId="2681ECA9" w14:textId="77777777" w:rsidTr="00AF6979">
        <w:tc>
          <w:tcPr>
            <w:tcW w:w="2840" w:type="dxa"/>
          </w:tcPr>
          <w:p w14:paraId="5E9A8BC2" w14:textId="56F2B105" w:rsidR="00595191" w:rsidRDefault="00595191" w:rsidP="00595191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69F08AB5" w14:textId="3D279AC6" w:rsidR="00595191" w:rsidRDefault="00933A2E" w:rsidP="00595191">
            <w:r>
              <w:rPr>
                <w:rFonts w:hint="eastAsia"/>
              </w:rPr>
              <w:t>1</w:t>
            </w:r>
            <w:r>
              <w:t>.601 (0.940-2.726)</w:t>
            </w:r>
          </w:p>
        </w:tc>
        <w:tc>
          <w:tcPr>
            <w:tcW w:w="2841" w:type="dxa"/>
          </w:tcPr>
          <w:p w14:paraId="4C063DE9" w14:textId="4688125E" w:rsidR="00595191" w:rsidRDefault="00933A2E" w:rsidP="00595191">
            <w:r>
              <w:rPr>
                <w:rFonts w:hint="eastAsia"/>
              </w:rPr>
              <w:t>0</w:t>
            </w:r>
            <w:r>
              <w:t>.083</w:t>
            </w:r>
          </w:p>
        </w:tc>
      </w:tr>
      <w:tr w:rsidR="00595191" w14:paraId="7CEEBA88" w14:textId="77777777" w:rsidTr="00AF6979">
        <w:tc>
          <w:tcPr>
            <w:tcW w:w="2840" w:type="dxa"/>
          </w:tcPr>
          <w:p w14:paraId="1B8AD3E0" w14:textId="377DDF77" w:rsidR="00595191" w:rsidRDefault="00595191" w:rsidP="00595191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7EF00D5" w14:textId="3818B0ED" w:rsidR="00595191" w:rsidRDefault="00933A2E" w:rsidP="00595191">
            <w:r>
              <w:rPr>
                <w:rFonts w:hint="eastAsia"/>
              </w:rPr>
              <w:t>1</w:t>
            </w:r>
            <w:r>
              <w:t>.805 (1.077-3.026)</w:t>
            </w:r>
          </w:p>
        </w:tc>
        <w:tc>
          <w:tcPr>
            <w:tcW w:w="2841" w:type="dxa"/>
          </w:tcPr>
          <w:p w14:paraId="66FFC328" w14:textId="1893F641" w:rsidR="00595191" w:rsidRDefault="00933A2E" w:rsidP="00595191">
            <w:r>
              <w:rPr>
                <w:rFonts w:hint="eastAsia"/>
              </w:rPr>
              <w:t>0</w:t>
            </w:r>
            <w:r>
              <w:t>.025</w:t>
            </w:r>
          </w:p>
        </w:tc>
      </w:tr>
      <w:tr w:rsidR="00595191" w14:paraId="3E4D8AEB" w14:textId="77777777" w:rsidTr="00AF6979">
        <w:tc>
          <w:tcPr>
            <w:tcW w:w="2840" w:type="dxa"/>
          </w:tcPr>
          <w:p w14:paraId="03C0411E" w14:textId="72F2991E" w:rsidR="00595191" w:rsidRDefault="00595191" w:rsidP="00595191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018EC603" w14:textId="016E77B9" w:rsidR="00595191" w:rsidRDefault="00933A2E" w:rsidP="00595191">
            <w:r>
              <w:rPr>
                <w:rFonts w:hint="eastAsia"/>
              </w:rPr>
              <w:t>2</w:t>
            </w:r>
            <w:r>
              <w:t>.203 (1.318-3.683)</w:t>
            </w:r>
          </w:p>
        </w:tc>
        <w:tc>
          <w:tcPr>
            <w:tcW w:w="2841" w:type="dxa"/>
          </w:tcPr>
          <w:p w14:paraId="5D4F17B6" w14:textId="33128185" w:rsidR="00595191" w:rsidRDefault="00933A2E" w:rsidP="00595191"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595191" w14:paraId="1A2E96D6" w14:textId="77777777" w:rsidTr="00AF6979">
        <w:tc>
          <w:tcPr>
            <w:tcW w:w="2840" w:type="dxa"/>
          </w:tcPr>
          <w:p w14:paraId="779D6455" w14:textId="619DC960" w:rsidR="00595191" w:rsidRDefault="00595191" w:rsidP="00595191">
            <w:r>
              <w:rPr>
                <w:rFonts w:hint="eastAsia"/>
              </w:rPr>
              <w:t>T</w:t>
            </w:r>
            <w:r>
              <w:t>4 stage</w:t>
            </w:r>
          </w:p>
        </w:tc>
        <w:tc>
          <w:tcPr>
            <w:tcW w:w="2841" w:type="dxa"/>
          </w:tcPr>
          <w:p w14:paraId="6C1F1859" w14:textId="77777777" w:rsidR="00595191" w:rsidRDefault="00595191" w:rsidP="00595191"/>
        </w:tc>
        <w:tc>
          <w:tcPr>
            <w:tcW w:w="2841" w:type="dxa"/>
          </w:tcPr>
          <w:p w14:paraId="7FF5F7C1" w14:textId="07325DA3" w:rsidR="00595191" w:rsidRDefault="00933A2E" w:rsidP="00595191">
            <w:r>
              <w:rPr>
                <w:rFonts w:hint="eastAsia"/>
              </w:rPr>
              <w:t>0</w:t>
            </w:r>
            <w:r>
              <w:t>.023</w:t>
            </w:r>
          </w:p>
        </w:tc>
      </w:tr>
      <w:tr w:rsidR="00595191" w14:paraId="03CE5B67" w14:textId="77777777" w:rsidTr="00AF6979">
        <w:tc>
          <w:tcPr>
            <w:tcW w:w="2840" w:type="dxa"/>
          </w:tcPr>
          <w:p w14:paraId="416FB9ED" w14:textId="5E3206F1" w:rsidR="00595191" w:rsidRDefault="00595191" w:rsidP="00595191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763C8ED0" w14:textId="2CD13D21" w:rsidR="00595191" w:rsidRDefault="00933A2E" w:rsidP="00595191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0C3FB9FA" w14:textId="77777777" w:rsidR="00595191" w:rsidRDefault="00595191" w:rsidP="00595191"/>
        </w:tc>
      </w:tr>
      <w:tr w:rsidR="00595191" w14:paraId="6C1752A3" w14:textId="77777777" w:rsidTr="00AF6979">
        <w:tc>
          <w:tcPr>
            <w:tcW w:w="2840" w:type="dxa"/>
          </w:tcPr>
          <w:p w14:paraId="1AFBF08F" w14:textId="404122B1" w:rsidR="00595191" w:rsidRDefault="00595191" w:rsidP="00595191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4E48673B" w14:textId="2956CA3D" w:rsidR="00595191" w:rsidRDefault="00C830CF" w:rsidP="00595191">
            <w:r>
              <w:rPr>
                <w:rFonts w:hint="eastAsia"/>
              </w:rPr>
              <w:t>1</w:t>
            </w:r>
            <w:r>
              <w:t>.027 (0.303-3.485)</w:t>
            </w:r>
          </w:p>
        </w:tc>
        <w:tc>
          <w:tcPr>
            <w:tcW w:w="2841" w:type="dxa"/>
          </w:tcPr>
          <w:p w14:paraId="4AAD0EA3" w14:textId="52C87D39" w:rsidR="00595191" w:rsidRDefault="00C830CF" w:rsidP="00595191">
            <w:r>
              <w:rPr>
                <w:rFonts w:hint="eastAsia"/>
              </w:rPr>
              <w:t>0</w:t>
            </w:r>
            <w:r>
              <w:t>.966</w:t>
            </w:r>
          </w:p>
        </w:tc>
      </w:tr>
      <w:tr w:rsidR="00595191" w14:paraId="39758026" w14:textId="77777777" w:rsidTr="00AF6979">
        <w:tc>
          <w:tcPr>
            <w:tcW w:w="2840" w:type="dxa"/>
          </w:tcPr>
          <w:p w14:paraId="138962BB" w14:textId="1DDCC3A8" w:rsidR="00595191" w:rsidRDefault="00595191" w:rsidP="00595191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89D5F2D" w14:textId="42125A9E" w:rsidR="00595191" w:rsidRDefault="00C830CF" w:rsidP="00595191">
            <w:r>
              <w:rPr>
                <w:rFonts w:hint="eastAsia"/>
              </w:rPr>
              <w:t>1</w:t>
            </w:r>
            <w:r>
              <w:t>.316 (0.424-4.087)</w:t>
            </w:r>
          </w:p>
        </w:tc>
        <w:tc>
          <w:tcPr>
            <w:tcW w:w="2841" w:type="dxa"/>
          </w:tcPr>
          <w:p w14:paraId="68590083" w14:textId="6544D97B" w:rsidR="00595191" w:rsidRDefault="00C830CF" w:rsidP="00595191">
            <w:r>
              <w:rPr>
                <w:rFonts w:hint="eastAsia"/>
              </w:rPr>
              <w:t>0</w:t>
            </w:r>
            <w:r>
              <w:t>.635</w:t>
            </w:r>
          </w:p>
        </w:tc>
      </w:tr>
      <w:tr w:rsidR="00595191" w14:paraId="7C12A183" w14:textId="77777777" w:rsidTr="00AF6979">
        <w:tc>
          <w:tcPr>
            <w:tcW w:w="2840" w:type="dxa"/>
          </w:tcPr>
          <w:p w14:paraId="643C55BF" w14:textId="394AD854" w:rsidR="00595191" w:rsidRDefault="00595191" w:rsidP="00595191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79B27918" w14:textId="19A0D378" w:rsidR="00595191" w:rsidRDefault="00C830CF" w:rsidP="00595191">
            <w:r>
              <w:rPr>
                <w:rFonts w:hint="eastAsia"/>
              </w:rPr>
              <w:t>0</w:t>
            </w:r>
            <w:r>
              <w:t>.638 (0.206-1.971)</w:t>
            </w:r>
          </w:p>
        </w:tc>
        <w:tc>
          <w:tcPr>
            <w:tcW w:w="2841" w:type="dxa"/>
          </w:tcPr>
          <w:p w14:paraId="4EDC7F76" w14:textId="06447BBB" w:rsidR="00595191" w:rsidRDefault="00C830CF" w:rsidP="00595191">
            <w:r>
              <w:rPr>
                <w:rFonts w:hint="eastAsia"/>
              </w:rPr>
              <w:t>0</w:t>
            </w:r>
            <w:r>
              <w:t>.434</w:t>
            </w:r>
          </w:p>
        </w:tc>
      </w:tr>
      <w:tr w:rsidR="00595191" w14:paraId="590E9DE4" w14:textId="77777777" w:rsidTr="00AF6979">
        <w:tc>
          <w:tcPr>
            <w:tcW w:w="2840" w:type="dxa"/>
          </w:tcPr>
          <w:p w14:paraId="0EE599F0" w14:textId="75C8FEF4" w:rsidR="00595191" w:rsidRDefault="00595191" w:rsidP="00595191">
            <w:pPr>
              <w:tabs>
                <w:tab w:val="left" w:pos="664"/>
              </w:tabs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841" w:type="dxa"/>
          </w:tcPr>
          <w:p w14:paraId="194F5698" w14:textId="77777777" w:rsidR="00595191" w:rsidRDefault="00595191" w:rsidP="00595191"/>
        </w:tc>
        <w:tc>
          <w:tcPr>
            <w:tcW w:w="2841" w:type="dxa"/>
          </w:tcPr>
          <w:p w14:paraId="13B9C6DC" w14:textId="263AC10C" w:rsidR="00595191" w:rsidRDefault="00C830CF" w:rsidP="00595191"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595191" w14:paraId="386C2E0D" w14:textId="77777777" w:rsidTr="00AF6979">
        <w:tc>
          <w:tcPr>
            <w:tcW w:w="2840" w:type="dxa"/>
          </w:tcPr>
          <w:p w14:paraId="326A0F1D" w14:textId="0F1F9147" w:rsidR="00595191" w:rsidRDefault="00595191" w:rsidP="00595191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9D28EE6" w14:textId="0B016646" w:rsidR="00595191" w:rsidRDefault="00C830CF" w:rsidP="00595191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0DC0CC59" w14:textId="77777777" w:rsidR="00595191" w:rsidRDefault="00595191" w:rsidP="00595191"/>
        </w:tc>
      </w:tr>
      <w:tr w:rsidR="00595191" w14:paraId="1279D868" w14:textId="77777777" w:rsidTr="00AF6979">
        <w:tc>
          <w:tcPr>
            <w:tcW w:w="2840" w:type="dxa"/>
          </w:tcPr>
          <w:p w14:paraId="060F987C" w14:textId="49151773" w:rsidR="00595191" w:rsidRDefault="00595191" w:rsidP="00595191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F598E03" w14:textId="588938A3" w:rsidR="00595191" w:rsidRDefault="00C830CF" w:rsidP="00595191">
            <w:r>
              <w:rPr>
                <w:rFonts w:hint="eastAsia"/>
              </w:rPr>
              <w:t>1</w:t>
            </w:r>
            <w:r>
              <w:t>.602 (1.068-2.402)</w:t>
            </w:r>
          </w:p>
        </w:tc>
        <w:tc>
          <w:tcPr>
            <w:tcW w:w="2841" w:type="dxa"/>
          </w:tcPr>
          <w:p w14:paraId="49A9CF13" w14:textId="7A68E298" w:rsidR="00595191" w:rsidRDefault="00C830CF" w:rsidP="00595191">
            <w:r>
              <w:rPr>
                <w:rFonts w:hint="eastAsia"/>
              </w:rPr>
              <w:t>0</w:t>
            </w:r>
            <w:r>
              <w:t>.023</w:t>
            </w:r>
          </w:p>
        </w:tc>
      </w:tr>
      <w:tr w:rsidR="00595191" w14:paraId="17EF6BAF" w14:textId="77777777" w:rsidTr="00AF6979">
        <w:tc>
          <w:tcPr>
            <w:tcW w:w="2840" w:type="dxa"/>
          </w:tcPr>
          <w:p w14:paraId="0C329123" w14:textId="49317BA1" w:rsidR="00595191" w:rsidRDefault="00595191" w:rsidP="00595191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0AF6A88F" w14:textId="4781A1AE" w:rsidR="00595191" w:rsidRDefault="00C830CF" w:rsidP="00595191">
            <w:r>
              <w:rPr>
                <w:rFonts w:hint="eastAsia"/>
              </w:rPr>
              <w:t>2</w:t>
            </w:r>
            <w:r>
              <w:t>.119 (1.405-3.195)</w:t>
            </w:r>
          </w:p>
        </w:tc>
        <w:tc>
          <w:tcPr>
            <w:tcW w:w="2841" w:type="dxa"/>
          </w:tcPr>
          <w:p w14:paraId="33AD3C4F" w14:textId="46E66E62" w:rsidR="00595191" w:rsidRDefault="00C830CF" w:rsidP="00595191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595191" w14:paraId="1E3FDEFA" w14:textId="77777777" w:rsidTr="00AF6979">
        <w:tc>
          <w:tcPr>
            <w:tcW w:w="2840" w:type="dxa"/>
          </w:tcPr>
          <w:p w14:paraId="78D73756" w14:textId="0A60BC10" w:rsidR="00595191" w:rsidRDefault="00595191" w:rsidP="00595191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7372CACF" w14:textId="199351DA" w:rsidR="00595191" w:rsidRDefault="00C830CF" w:rsidP="00595191">
            <w:r>
              <w:rPr>
                <w:rFonts w:hint="eastAsia"/>
              </w:rPr>
              <w:t>2</w:t>
            </w:r>
            <w:r>
              <w:t>.212 (1.467-3.336)</w:t>
            </w:r>
          </w:p>
        </w:tc>
        <w:tc>
          <w:tcPr>
            <w:tcW w:w="2841" w:type="dxa"/>
          </w:tcPr>
          <w:p w14:paraId="15DB6F0C" w14:textId="00C71D7D" w:rsidR="00595191" w:rsidRDefault="00C830CF" w:rsidP="00595191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595191" w14:paraId="3EC090E9" w14:textId="77777777" w:rsidTr="00AF6979">
        <w:tc>
          <w:tcPr>
            <w:tcW w:w="2840" w:type="dxa"/>
          </w:tcPr>
          <w:p w14:paraId="07CBD357" w14:textId="5731F05C" w:rsidR="00595191" w:rsidRDefault="00595191" w:rsidP="00595191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841" w:type="dxa"/>
          </w:tcPr>
          <w:p w14:paraId="317763B5" w14:textId="77777777" w:rsidR="00595191" w:rsidRDefault="00595191" w:rsidP="00595191"/>
        </w:tc>
        <w:tc>
          <w:tcPr>
            <w:tcW w:w="2841" w:type="dxa"/>
          </w:tcPr>
          <w:p w14:paraId="4C38EBF2" w14:textId="68002784" w:rsidR="00595191" w:rsidRDefault="00C830CF" w:rsidP="00595191"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595191" w14:paraId="1FC0AB7F" w14:textId="77777777" w:rsidTr="00AF6979">
        <w:tc>
          <w:tcPr>
            <w:tcW w:w="2840" w:type="dxa"/>
          </w:tcPr>
          <w:p w14:paraId="5553DD57" w14:textId="79999EB0" w:rsidR="00595191" w:rsidRDefault="00595191" w:rsidP="00595191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0D5F312B" w14:textId="0AF48EC1" w:rsidR="00595191" w:rsidRDefault="00C830CF" w:rsidP="00595191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17EDFAF1" w14:textId="77777777" w:rsidR="00595191" w:rsidRDefault="00595191" w:rsidP="00595191"/>
        </w:tc>
      </w:tr>
      <w:tr w:rsidR="00595191" w14:paraId="2EC45A7F" w14:textId="77777777" w:rsidTr="00AF6979">
        <w:tc>
          <w:tcPr>
            <w:tcW w:w="2840" w:type="dxa"/>
          </w:tcPr>
          <w:p w14:paraId="07904930" w14:textId="1569AF71" w:rsidR="00595191" w:rsidRDefault="00595191" w:rsidP="00595191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45546EC9" w14:textId="1F11331C" w:rsidR="00595191" w:rsidRDefault="00C830CF" w:rsidP="00595191">
            <w:r>
              <w:rPr>
                <w:rFonts w:hint="eastAsia"/>
              </w:rPr>
              <w:t>3</w:t>
            </w:r>
            <w:r>
              <w:t>.384 (1.577-7.262)</w:t>
            </w:r>
          </w:p>
        </w:tc>
        <w:tc>
          <w:tcPr>
            <w:tcW w:w="2841" w:type="dxa"/>
          </w:tcPr>
          <w:p w14:paraId="532ADF46" w14:textId="24249CD6" w:rsidR="00595191" w:rsidRDefault="00C830CF" w:rsidP="00595191"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595191" w14:paraId="1706E346" w14:textId="77777777" w:rsidTr="00AF6979">
        <w:tc>
          <w:tcPr>
            <w:tcW w:w="2840" w:type="dxa"/>
          </w:tcPr>
          <w:p w14:paraId="45F64A24" w14:textId="127C2BF0" w:rsidR="00595191" w:rsidRDefault="00595191" w:rsidP="00595191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487129C" w14:textId="0C2C7606" w:rsidR="00595191" w:rsidRDefault="00C830CF" w:rsidP="00595191">
            <w:r>
              <w:rPr>
                <w:rFonts w:hint="eastAsia"/>
              </w:rPr>
              <w:t>3</w:t>
            </w:r>
            <w:r>
              <w:t>.172 (1.444-6.969)</w:t>
            </w:r>
          </w:p>
        </w:tc>
        <w:tc>
          <w:tcPr>
            <w:tcW w:w="2841" w:type="dxa"/>
          </w:tcPr>
          <w:p w14:paraId="1CE1A1BF" w14:textId="4414E92D" w:rsidR="00595191" w:rsidRDefault="00C830CF" w:rsidP="00595191">
            <w:r>
              <w:rPr>
                <w:rFonts w:hint="eastAsia"/>
              </w:rPr>
              <w:t>0</w:t>
            </w:r>
            <w:r>
              <w:t>.004</w:t>
            </w:r>
          </w:p>
        </w:tc>
      </w:tr>
      <w:tr w:rsidR="00595191" w14:paraId="1C006C16" w14:textId="77777777" w:rsidTr="00AF6979">
        <w:tc>
          <w:tcPr>
            <w:tcW w:w="2840" w:type="dxa"/>
          </w:tcPr>
          <w:p w14:paraId="015FD1B3" w14:textId="40AE5E45" w:rsidR="00595191" w:rsidRDefault="00595191" w:rsidP="00595191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53FC615F" w14:textId="5B9B8741" w:rsidR="00595191" w:rsidRDefault="00C830CF" w:rsidP="00595191">
            <w:r>
              <w:rPr>
                <w:rFonts w:hint="eastAsia"/>
              </w:rPr>
              <w:t>4</w:t>
            </w:r>
            <w:r>
              <w:t>.080 (1.863-8.938)</w:t>
            </w:r>
          </w:p>
        </w:tc>
        <w:tc>
          <w:tcPr>
            <w:tcW w:w="2841" w:type="dxa"/>
          </w:tcPr>
          <w:p w14:paraId="14304CD6" w14:textId="269944E0" w:rsidR="00595191" w:rsidRDefault="00C830CF" w:rsidP="00595191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595191" w14:paraId="5BD960D9" w14:textId="77777777" w:rsidTr="00AF6979">
        <w:tc>
          <w:tcPr>
            <w:tcW w:w="2840" w:type="dxa"/>
          </w:tcPr>
          <w:p w14:paraId="67DB31EB" w14:textId="5621653A" w:rsidR="00595191" w:rsidRDefault="00382748" w:rsidP="00595191">
            <w:r>
              <w:rPr>
                <w:rFonts w:hint="eastAsia"/>
              </w:rPr>
              <w:t>G</w:t>
            </w:r>
            <w:r>
              <w:t>rade 1</w:t>
            </w:r>
          </w:p>
        </w:tc>
        <w:tc>
          <w:tcPr>
            <w:tcW w:w="2841" w:type="dxa"/>
          </w:tcPr>
          <w:p w14:paraId="5F16FB48" w14:textId="77777777" w:rsidR="00595191" w:rsidRDefault="00595191" w:rsidP="00595191"/>
        </w:tc>
        <w:tc>
          <w:tcPr>
            <w:tcW w:w="2841" w:type="dxa"/>
          </w:tcPr>
          <w:p w14:paraId="0FB2DD1D" w14:textId="421BA81E" w:rsidR="00595191" w:rsidRDefault="00C830CF" w:rsidP="00595191">
            <w:r>
              <w:rPr>
                <w:rFonts w:hint="eastAsia"/>
              </w:rPr>
              <w:t>0</w:t>
            </w:r>
            <w:r>
              <w:t>.956</w:t>
            </w:r>
          </w:p>
        </w:tc>
      </w:tr>
      <w:tr w:rsidR="00382748" w14:paraId="4AC56DE8" w14:textId="77777777" w:rsidTr="00AF6979">
        <w:tc>
          <w:tcPr>
            <w:tcW w:w="2840" w:type="dxa"/>
          </w:tcPr>
          <w:p w14:paraId="0F1BD79A" w14:textId="1B76126D" w:rsidR="00382748" w:rsidRDefault="00382748" w:rsidP="00382748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A2AE7BE" w14:textId="0485074D" w:rsidR="00382748" w:rsidRDefault="00C830CF" w:rsidP="00382748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1B0931BA" w14:textId="77777777" w:rsidR="00382748" w:rsidRDefault="00382748" w:rsidP="00382748"/>
        </w:tc>
      </w:tr>
      <w:tr w:rsidR="00C830CF" w14:paraId="1518B92B" w14:textId="77777777" w:rsidTr="00AF6979">
        <w:tc>
          <w:tcPr>
            <w:tcW w:w="2840" w:type="dxa"/>
          </w:tcPr>
          <w:p w14:paraId="06D82FC3" w14:textId="1BAD9DCA" w:rsidR="00C830CF" w:rsidRDefault="00C830CF" w:rsidP="00C830CF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EAD09CF" w14:textId="0C962CD6" w:rsidR="00C830CF" w:rsidRDefault="00C830CF" w:rsidP="00C830CF"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 xml:space="preserve"> </w:t>
            </w:r>
            <w:r>
              <w:t>(0,+</w:t>
            </w:r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14:paraId="3F5E05FE" w14:textId="0F5516B1" w:rsidR="00C830CF" w:rsidRDefault="00C830CF" w:rsidP="00C830CF">
            <w:r>
              <w:rPr>
                <w:rFonts w:hint="eastAsia"/>
              </w:rPr>
              <w:t>0</w:t>
            </w:r>
            <w:r>
              <w:t>.995</w:t>
            </w:r>
          </w:p>
        </w:tc>
      </w:tr>
      <w:tr w:rsidR="00C830CF" w14:paraId="513EC127" w14:textId="77777777" w:rsidTr="00AF6979">
        <w:tc>
          <w:tcPr>
            <w:tcW w:w="2840" w:type="dxa"/>
          </w:tcPr>
          <w:p w14:paraId="4A9ABCA6" w14:textId="6E8B1F14" w:rsidR="00C830CF" w:rsidRDefault="00C830CF" w:rsidP="00C830CF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D44192D" w14:textId="7842C1D0" w:rsidR="00C830CF" w:rsidRDefault="00C830CF" w:rsidP="00C830CF"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 xml:space="preserve"> </w:t>
            </w:r>
            <w:r>
              <w:t>(0,+</w:t>
            </w:r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14:paraId="2886AA44" w14:textId="19CFDDB0" w:rsidR="00C830CF" w:rsidRDefault="00C830CF" w:rsidP="00C830CF">
            <w:r>
              <w:rPr>
                <w:rFonts w:hint="eastAsia"/>
              </w:rPr>
              <w:t>0</w:t>
            </w:r>
            <w:r>
              <w:t>.995</w:t>
            </w:r>
          </w:p>
        </w:tc>
      </w:tr>
      <w:tr w:rsidR="00C830CF" w14:paraId="63080503" w14:textId="77777777" w:rsidTr="00AF6979">
        <w:tc>
          <w:tcPr>
            <w:tcW w:w="2840" w:type="dxa"/>
          </w:tcPr>
          <w:p w14:paraId="284838F7" w14:textId="6A343428" w:rsidR="00C830CF" w:rsidRDefault="00C830CF" w:rsidP="00C830CF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75BE15CC" w14:textId="341251FB" w:rsidR="00C830CF" w:rsidRDefault="00C830CF" w:rsidP="00C830CF"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 xml:space="preserve"> </w:t>
            </w:r>
            <w:r>
              <w:t>(0,+</w:t>
            </w:r>
            <w:r>
              <w:rPr>
                <w:rFonts w:hint="eastAsia"/>
              </w:rPr>
              <w:t>∞</w:t>
            </w:r>
            <w:r>
              <w:rPr>
                <w:rFonts w:hint="eastAsia"/>
              </w:rPr>
              <w:t>)</w:t>
            </w:r>
          </w:p>
        </w:tc>
        <w:tc>
          <w:tcPr>
            <w:tcW w:w="2841" w:type="dxa"/>
          </w:tcPr>
          <w:p w14:paraId="18572A8C" w14:textId="08ED1A5D" w:rsidR="00C830CF" w:rsidRDefault="00C830CF" w:rsidP="00C830CF">
            <w:r>
              <w:rPr>
                <w:rFonts w:hint="eastAsia"/>
              </w:rPr>
              <w:t>0</w:t>
            </w:r>
            <w:r>
              <w:t>.995</w:t>
            </w:r>
          </w:p>
        </w:tc>
      </w:tr>
      <w:tr w:rsidR="00C830CF" w14:paraId="4AA7DD3D" w14:textId="77777777" w:rsidTr="00AF6979">
        <w:tc>
          <w:tcPr>
            <w:tcW w:w="2840" w:type="dxa"/>
          </w:tcPr>
          <w:p w14:paraId="16AA50C1" w14:textId="3E6E50D6" w:rsidR="00C830CF" w:rsidRDefault="00C830CF" w:rsidP="00C830CF">
            <w:r>
              <w:rPr>
                <w:rFonts w:hint="eastAsia"/>
              </w:rPr>
              <w:t>G</w:t>
            </w:r>
            <w:r>
              <w:t>rade 2</w:t>
            </w:r>
          </w:p>
        </w:tc>
        <w:tc>
          <w:tcPr>
            <w:tcW w:w="2841" w:type="dxa"/>
          </w:tcPr>
          <w:p w14:paraId="1EE8BECD" w14:textId="77777777" w:rsidR="00C830CF" w:rsidRDefault="00C830CF" w:rsidP="00C830CF"/>
        </w:tc>
        <w:tc>
          <w:tcPr>
            <w:tcW w:w="2841" w:type="dxa"/>
          </w:tcPr>
          <w:p w14:paraId="61EC8B46" w14:textId="1CAFEAC3" w:rsidR="00C830CF" w:rsidRDefault="00C830CF" w:rsidP="00C830CF"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C830CF" w14:paraId="50B8C7EE" w14:textId="77777777" w:rsidTr="00AF6979">
        <w:tc>
          <w:tcPr>
            <w:tcW w:w="2840" w:type="dxa"/>
          </w:tcPr>
          <w:p w14:paraId="1F2609F1" w14:textId="38CBDFA7" w:rsidR="00C830CF" w:rsidRDefault="00C830CF" w:rsidP="00C830CF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158326D" w14:textId="0719F5FA" w:rsidR="00C830CF" w:rsidRDefault="00C830CF" w:rsidP="00C830CF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7F934B32" w14:textId="77777777" w:rsidR="00C830CF" w:rsidRDefault="00C830CF" w:rsidP="00C830CF"/>
        </w:tc>
      </w:tr>
      <w:tr w:rsidR="00C830CF" w14:paraId="1376467B" w14:textId="77777777" w:rsidTr="00AF6979">
        <w:tc>
          <w:tcPr>
            <w:tcW w:w="2840" w:type="dxa"/>
          </w:tcPr>
          <w:p w14:paraId="2CAE598B" w14:textId="004FE084" w:rsidR="00C830CF" w:rsidRDefault="00C830CF" w:rsidP="00C830CF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7AE06B5" w14:textId="7BDFDBF1" w:rsidR="00C830CF" w:rsidRDefault="00C830CF" w:rsidP="00C830CF">
            <w:r>
              <w:rPr>
                <w:rFonts w:hint="eastAsia"/>
              </w:rPr>
              <w:t>1</w:t>
            </w:r>
            <w:r>
              <w:t>.394 (0.679-2.861)</w:t>
            </w:r>
          </w:p>
        </w:tc>
        <w:tc>
          <w:tcPr>
            <w:tcW w:w="2841" w:type="dxa"/>
          </w:tcPr>
          <w:p w14:paraId="2A442619" w14:textId="58AC2D87" w:rsidR="00C830CF" w:rsidRDefault="00C830CF" w:rsidP="00C830CF">
            <w:r>
              <w:rPr>
                <w:rFonts w:hint="eastAsia"/>
              </w:rPr>
              <w:t>0</w:t>
            </w:r>
            <w:r>
              <w:t>.365</w:t>
            </w:r>
          </w:p>
        </w:tc>
      </w:tr>
      <w:tr w:rsidR="00C830CF" w14:paraId="48E5F710" w14:textId="77777777" w:rsidTr="00AF6979">
        <w:tc>
          <w:tcPr>
            <w:tcW w:w="2840" w:type="dxa"/>
          </w:tcPr>
          <w:p w14:paraId="64DB0298" w14:textId="1364C913" w:rsidR="00C830CF" w:rsidRDefault="00C830CF" w:rsidP="00C830CF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40FF6300" w14:textId="05B7B33D" w:rsidR="00C830CF" w:rsidRDefault="00C830CF" w:rsidP="00C830CF">
            <w:r>
              <w:rPr>
                <w:rFonts w:hint="eastAsia"/>
              </w:rPr>
              <w:t>1</w:t>
            </w:r>
            <w:r>
              <w:t>.939 (0.897-4.190)</w:t>
            </w:r>
          </w:p>
        </w:tc>
        <w:tc>
          <w:tcPr>
            <w:tcW w:w="2841" w:type="dxa"/>
          </w:tcPr>
          <w:p w14:paraId="2085D26A" w14:textId="3A7C2849" w:rsidR="00C830CF" w:rsidRDefault="00C830CF" w:rsidP="00C830CF">
            <w:r>
              <w:rPr>
                <w:rFonts w:hint="eastAsia"/>
              </w:rPr>
              <w:t>0</w:t>
            </w:r>
            <w:r>
              <w:t>.092</w:t>
            </w:r>
          </w:p>
        </w:tc>
      </w:tr>
      <w:tr w:rsidR="00C830CF" w14:paraId="6DC65D77" w14:textId="77777777" w:rsidTr="00AF6979">
        <w:tc>
          <w:tcPr>
            <w:tcW w:w="2840" w:type="dxa"/>
          </w:tcPr>
          <w:p w14:paraId="3821AD15" w14:textId="1C829C52" w:rsidR="00C830CF" w:rsidRDefault="00C830CF" w:rsidP="00C830CF">
            <w:pPr>
              <w:jc w:val="center"/>
            </w:pPr>
            <w:r>
              <w:rPr>
                <w:rFonts w:hint="eastAsia"/>
              </w:rPr>
              <w:lastRenderedPageBreak/>
              <w:t>&gt;</w:t>
            </w:r>
            <w:r>
              <w:t>10 cm</w:t>
            </w:r>
          </w:p>
        </w:tc>
        <w:tc>
          <w:tcPr>
            <w:tcW w:w="2841" w:type="dxa"/>
          </w:tcPr>
          <w:p w14:paraId="7EF9E07B" w14:textId="4DC03EFC" w:rsidR="00C830CF" w:rsidRDefault="00AC3EBC" w:rsidP="00C830CF">
            <w:r>
              <w:rPr>
                <w:rFonts w:hint="eastAsia"/>
              </w:rPr>
              <w:t>3</w:t>
            </w:r>
            <w:r>
              <w:t>.267 (1.517-7.037)</w:t>
            </w:r>
          </w:p>
        </w:tc>
        <w:tc>
          <w:tcPr>
            <w:tcW w:w="2841" w:type="dxa"/>
          </w:tcPr>
          <w:p w14:paraId="5325D76D" w14:textId="51979B87" w:rsidR="00C830CF" w:rsidRDefault="00C830CF" w:rsidP="00C830CF"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C830CF" w14:paraId="345B426E" w14:textId="77777777" w:rsidTr="00AF6979">
        <w:tc>
          <w:tcPr>
            <w:tcW w:w="2840" w:type="dxa"/>
          </w:tcPr>
          <w:p w14:paraId="20C2B3BC" w14:textId="49FAE0B3" w:rsidR="00C830CF" w:rsidRDefault="00C830CF" w:rsidP="00C830CF">
            <w:r>
              <w:rPr>
                <w:rFonts w:hint="eastAsia"/>
              </w:rPr>
              <w:t>G</w:t>
            </w:r>
            <w:r>
              <w:t>rade 3</w:t>
            </w:r>
          </w:p>
        </w:tc>
        <w:tc>
          <w:tcPr>
            <w:tcW w:w="2841" w:type="dxa"/>
          </w:tcPr>
          <w:p w14:paraId="6875EAD1" w14:textId="77777777" w:rsidR="00C830CF" w:rsidRDefault="00C830CF" w:rsidP="00C830CF"/>
        </w:tc>
        <w:tc>
          <w:tcPr>
            <w:tcW w:w="2841" w:type="dxa"/>
          </w:tcPr>
          <w:p w14:paraId="0EBE449F" w14:textId="392CC5A1" w:rsidR="00C830CF" w:rsidRDefault="00AC3EBC" w:rsidP="00C830CF">
            <w:r>
              <w:rPr>
                <w:rFonts w:hint="eastAsia"/>
              </w:rPr>
              <w:t>0</w:t>
            </w:r>
            <w:r>
              <w:t>.200</w:t>
            </w:r>
          </w:p>
        </w:tc>
      </w:tr>
      <w:tr w:rsidR="00C830CF" w14:paraId="5614B507" w14:textId="77777777" w:rsidTr="00AF6979">
        <w:tc>
          <w:tcPr>
            <w:tcW w:w="2840" w:type="dxa"/>
          </w:tcPr>
          <w:p w14:paraId="4E15F9EC" w14:textId="4C2D746C" w:rsidR="00C830CF" w:rsidRDefault="00C830CF" w:rsidP="00C830CF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C21AF7F" w14:textId="72ADD9F3" w:rsidR="00C830CF" w:rsidRDefault="00AC3EBC" w:rsidP="00C830CF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73567007" w14:textId="77777777" w:rsidR="00C830CF" w:rsidRDefault="00C830CF" w:rsidP="00C830CF"/>
        </w:tc>
      </w:tr>
      <w:tr w:rsidR="00C830CF" w14:paraId="2058959B" w14:textId="77777777" w:rsidTr="00AF6979">
        <w:tc>
          <w:tcPr>
            <w:tcW w:w="2840" w:type="dxa"/>
          </w:tcPr>
          <w:p w14:paraId="73E2585D" w14:textId="06D8267C" w:rsidR="00C830CF" w:rsidRDefault="00C830CF" w:rsidP="00C830CF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4D64DE3F" w14:textId="2886EF1E" w:rsidR="00C830CF" w:rsidRDefault="00AC3EBC" w:rsidP="00C830CF">
            <w:r>
              <w:rPr>
                <w:rFonts w:hint="eastAsia"/>
              </w:rPr>
              <w:t>1</w:t>
            </w:r>
            <w:r>
              <w:t>.775 (1.002-3.145)</w:t>
            </w:r>
          </w:p>
        </w:tc>
        <w:tc>
          <w:tcPr>
            <w:tcW w:w="2841" w:type="dxa"/>
          </w:tcPr>
          <w:p w14:paraId="31AEF778" w14:textId="21978CC2" w:rsidR="00C830CF" w:rsidRDefault="00AC3EBC" w:rsidP="00C830CF">
            <w:r>
              <w:rPr>
                <w:rFonts w:hint="eastAsia"/>
              </w:rPr>
              <w:t>0</w:t>
            </w:r>
            <w:r>
              <w:t>.049</w:t>
            </w:r>
          </w:p>
        </w:tc>
      </w:tr>
      <w:tr w:rsidR="00C830CF" w14:paraId="081BD23C" w14:textId="77777777" w:rsidTr="00AF6979">
        <w:tc>
          <w:tcPr>
            <w:tcW w:w="2840" w:type="dxa"/>
          </w:tcPr>
          <w:p w14:paraId="2178FA3F" w14:textId="2D490EF5" w:rsidR="00C830CF" w:rsidRDefault="00C830CF" w:rsidP="00C830CF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9250486" w14:textId="3FAEF4D2" w:rsidR="00C830CF" w:rsidRDefault="00AC3EBC" w:rsidP="00C830CF">
            <w:r>
              <w:rPr>
                <w:rFonts w:hint="eastAsia"/>
              </w:rPr>
              <w:t>1</w:t>
            </w:r>
            <w:r>
              <w:t>.876 (1.046-3.364)</w:t>
            </w:r>
          </w:p>
        </w:tc>
        <w:tc>
          <w:tcPr>
            <w:tcW w:w="2841" w:type="dxa"/>
          </w:tcPr>
          <w:p w14:paraId="5C2B6703" w14:textId="4E1656A8" w:rsidR="00C830CF" w:rsidRDefault="00AC3EBC" w:rsidP="00C830CF">
            <w:r>
              <w:rPr>
                <w:rFonts w:hint="eastAsia"/>
              </w:rPr>
              <w:t>0</w:t>
            </w:r>
            <w:r>
              <w:t>.035</w:t>
            </w:r>
          </w:p>
        </w:tc>
      </w:tr>
      <w:tr w:rsidR="00C830CF" w14:paraId="6E03A1DE" w14:textId="77777777" w:rsidTr="00AF6979">
        <w:tc>
          <w:tcPr>
            <w:tcW w:w="2840" w:type="dxa"/>
          </w:tcPr>
          <w:p w14:paraId="413D8485" w14:textId="66CF9169" w:rsidR="00C830CF" w:rsidRDefault="00C830CF" w:rsidP="00C830CF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7011C0A6" w14:textId="0B95D351" w:rsidR="00C830CF" w:rsidRDefault="00AC3EBC" w:rsidP="00AC3EBC">
            <w:r>
              <w:rPr>
                <w:rFonts w:hint="eastAsia"/>
              </w:rPr>
              <w:t>1</w:t>
            </w:r>
            <w:r>
              <w:t>.862 (1.042-3.329)</w:t>
            </w:r>
          </w:p>
        </w:tc>
        <w:tc>
          <w:tcPr>
            <w:tcW w:w="2841" w:type="dxa"/>
          </w:tcPr>
          <w:p w14:paraId="74189471" w14:textId="55369FB1" w:rsidR="00C830CF" w:rsidRDefault="00AC3EBC" w:rsidP="00C830CF">
            <w:r>
              <w:rPr>
                <w:rFonts w:hint="eastAsia"/>
              </w:rPr>
              <w:t>0</w:t>
            </w:r>
            <w:r>
              <w:t>.036</w:t>
            </w:r>
          </w:p>
        </w:tc>
      </w:tr>
      <w:tr w:rsidR="00C830CF" w14:paraId="4B553DA3" w14:textId="77777777" w:rsidTr="00AF6979">
        <w:tc>
          <w:tcPr>
            <w:tcW w:w="2840" w:type="dxa"/>
          </w:tcPr>
          <w:p w14:paraId="7EE85A3F" w14:textId="48BBBADB" w:rsidR="00C830CF" w:rsidRDefault="00C830CF" w:rsidP="00C830CF">
            <w:r>
              <w:rPr>
                <w:rFonts w:hint="eastAsia"/>
              </w:rPr>
              <w:t>G</w:t>
            </w:r>
            <w:r>
              <w:t>rade 4</w:t>
            </w:r>
          </w:p>
        </w:tc>
        <w:tc>
          <w:tcPr>
            <w:tcW w:w="2841" w:type="dxa"/>
          </w:tcPr>
          <w:p w14:paraId="32DB2976" w14:textId="77777777" w:rsidR="00C830CF" w:rsidRDefault="00C830CF" w:rsidP="00C830CF"/>
        </w:tc>
        <w:tc>
          <w:tcPr>
            <w:tcW w:w="2841" w:type="dxa"/>
          </w:tcPr>
          <w:p w14:paraId="1CD25009" w14:textId="435E3DAC" w:rsidR="00C830CF" w:rsidRDefault="007F1BA4" w:rsidP="00C830CF">
            <w:r>
              <w:rPr>
                <w:rFonts w:hint="eastAsia"/>
              </w:rPr>
              <w:t>0</w:t>
            </w:r>
            <w:r>
              <w:t>.771</w:t>
            </w:r>
          </w:p>
        </w:tc>
      </w:tr>
      <w:tr w:rsidR="00C830CF" w14:paraId="7A2C0350" w14:textId="77777777" w:rsidTr="00AF6979">
        <w:tc>
          <w:tcPr>
            <w:tcW w:w="2840" w:type="dxa"/>
          </w:tcPr>
          <w:p w14:paraId="1C92F29F" w14:textId="3AB3272A" w:rsidR="00C830CF" w:rsidRDefault="00C830CF" w:rsidP="00C830CF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4C7291C2" w14:textId="60061C11" w:rsidR="00C830CF" w:rsidRDefault="00AC3EBC" w:rsidP="00C830CF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624E8AB4" w14:textId="77777777" w:rsidR="00C830CF" w:rsidRDefault="00C830CF" w:rsidP="00C830CF"/>
        </w:tc>
      </w:tr>
      <w:tr w:rsidR="00C830CF" w14:paraId="3108039A" w14:textId="77777777" w:rsidTr="00AF6979">
        <w:tc>
          <w:tcPr>
            <w:tcW w:w="2840" w:type="dxa"/>
          </w:tcPr>
          <w:p w14:paraId="156D3E05" w14:textId="05F2551F" w:rsidR="00C830CF" w:rsidRDefault="00C830CF" w:rsidP="00C830CF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AF11372" w14:textId="039F68AA" w:rsidR="00C830CF" w:rsidRDefault="007F1BA4" w:rsidP="00C830CF">
            <w:r>
              <w:rPr>
                <w:rFonts w:hint="eastAsia"/>
              </w:rPr>
              <w:t>1</w:t>
            </w:r>
            <w:r>
              <w:t>.251 (0.562-2.781)</w:t>
            </w:r>
          </w:p>
        </w:tc>
        <w:tc>
          <w:tcPr>
            <w:tcW w:w="2841" w:type="dxa"/>
          </w:tcPr>
          <w:p w14:paraId="2D83B6C9" w14:textId="58A9D7DF" w:rsidR="00C830CF" w:rsidRDefault="007F1BA4" w:rsidP="00C830CF">
            <w:r>
              <w:rPr>
                <w:rFonts w:hint="eastAsia"/>
              </w:rPr>
              <w:t>0</w:t>
            </w:r>
            <w:r>
              <w:t>.583</w:t>
            </w:r>
          </w:p>
        </w:tc>
      </w:tr>
      <w:tr w:rsidR="00C830CF" w14:paraId="1F7E1250" w14:textId="77777777" w:rsidTr="00AF6979">
        <w:tc>
          <w:tcPr>
            <w:tcW w:w="2840" w:type="dxa"/>
          </w:tcPr>
          <w:p w14:paraId="2B29468D" w14:textId="3CB83817" w:rsidR="00C830CF" w:rsidRDefault="00C830CF" w:rsidP="00C830CF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698463AA" w14:textId="7478EFC7" w:rsidR="00C830CF" w:rsidRDefault="007F1BA4" w:rsidP="00C830CF">
            <w:r>
              <w:rPr>
                <w:rFonts w:hint="eastAsia"/>
              </w:rPr>
              <w:t>1</w:t>
            </w:r>
            <w:r>
              <w:t>,272 (0.587-2.759)</w:t>
            </w:r>
          </w:p>
        </w:tc>
        <w:tc>
          <w:tcPr>
            <w:tcW w:w="2841" w:type="dxa"/>
          </w:tcPr>
          <w:p w14:paraId="16F065CC" w14:textId="12A76AD0" w:rsidR="00C830CF" w:rsidRDefault="007F1BA4" w:rsidP="00C830CF">
            <w:r>
              <w:rPr>
                <w:rFonts w:hint="eastAsia"/>
              </w:rPr>
              <w:t>0</w:t>
            </w:r>
            <w:r>
              <w:t>.542</w:t>
            </w:r>
          </w:p>
        </w:tc>
      </w:tr>
      <w:tr w:rsidR="00C830CF" w14:paraId="1C059F43" w14:textId="77777777" w:rsidTr="00AF6979">
        <w:tc>
          <w:tcPr>
            <w:tcW w:w="2840" w:type="dxa"/>
          </w:tcPr>
          <w:p w14:paraId="46983FB0" w14:textId="024C9C2E" w:rsidR="00C830CF" w:rsidRDefault="00C830CF" w:rsidP="00C830CF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59D01941" w14:textId="582A3E13" w:rsidR="00C830CF" w:rsidRDefault="007F1BA4" w:rsidP="00C830CF">
            <w:r>
              <w:rPr>
                <w:rFonts w:hint="eastAsia"/>
              </w:rPr>
              <w:t>1</w:t>
            </w:r>
            <w:r>
              <w:t>.401 (0.650-3.020)</w:t>
            </w:r>
          </w:p>
        </w:tc>
        <w:tc>
          <w:tcPr>
            <w:tcW w:w="2841" w:type="dxa"/>
          </w:tcPr>
          <w:p w14:paraId="1F65B60C" w14:textId="7E776DF2" w:rsidR="00C830CF" w:rsidRDefault="007F1BA4" w:rsidP="00C830CF">
            <w:r>
              <w:rPr>
                <w:rFonts w:hint="eastAsia"/>
              </w:rPr>
              <w:t>0</w:t>
            </w:r>
            <w:r>
              <w:t>.389</w:t>
            </w:r>
          </w:p>
        </w:tc>
      </w:tr>
      <w:tr w:rsidR="00C830CF" w14:paraId="5F3A1304" w14:textId="77777777" w:rsidTr="00AF6979">
        <w:tc>
          <w:tcPr>
            <w:tcW w:w="2840" w:type="dxa"/>
          </w:tcPr>
          <w:p w14:paraId="646EED55" w14:textId="262A0976" w:rsidR="00C830CF" w:rsidRDefault="007F1BA4" w:rsidP="00C830CF">
            <w:r>
              <w:rPr>
                <w:rFonts w:hint="eastAsia"/>
              </w:rPr>
              <w:t>L</w:t>
            </w:r>
            <w:r>
              <w:t>eft</w:t>
            </w:r>
          </w:p>
        </w:tc>
        <w:tc>
          <w:tcPr>
            <w:tcW w:w="2841" w:type="dxa"/>
          </w:tcPr>
          <w:p w14:paraId="0E93B4BE" w14:textId="77777777" w:rsidR="00C830CF" w:rsidRDefault="00C830CF" w:rsidP="00C830CF"/>
        </w:tc>
        <w:tc>
          <w:tcPr>
            <w:tcW w:w="2841" w:type="dxa"/>
          </w:tcPr>
          <w:p w14:paraId="53898EDA" w14:textId="5DAE14E4" w:rsidR="00C830CF" w:rsidRDefault="007F1BA4" w:rsidP="00C830CF">
            <w:r>
              <w:rPr>
                <w:rFonts w:hint="eastAsia"/>
              </w:rPr>
              <w:t>0</w:t>
            </w:r>
            <w:r>
              <w:t>.022</w:t>
            </w:r>
          </w:p>
        </w:tc>
      </w:tr>
      <w:tr w:rsidR="007F1BA4" w14:paraId="2DFEE560" w14:textId="77777777" w:rsidTr="00AF6979">
        <w:tc>
          <w:tcPr>
            <w:tcW w:w="2840" w:type="dxa"/>
          </w:tcPr>
          <w:p w14:paraId="380AFB90" w14:textId="056D28F8" w:rsidR="007F1BA4" w:rsidRDefault="007F1BA4" w:rsidP="007F1BA4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861A15A" w14:textId="3B9A6B8D" w:rsidR="007F1BA4" w:rsidRDefault="007F1BA4" w:rsidP="007F1BA4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7477AB98" w14:textId="77777777" w:rsidR="007F1BA4" w:rsidRDefault="007F1BA4" w:rsidP="007F1BA4"/>
        </w:tc>
      </w:tr>
      <w:tr w:rsidR="007F1BA4" w14:paraId="2B2DB37F" w14:textId="77777777" w:rsidTr="00AF6979">
        <w:tc>
          <w:tcPr>
            <w:tcW w:w="2840" w:type="dxa"/>
          </w:tcPr>
          <w:p w14:paraId="062469E9" w14:textId="47C9765A" w:rsidR="007F1BA4" w:rsidRDefault="007F1BA4" w:rsidP="007F1BA4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DFFC5AB" w14:textId="216F3D42" w:rsidR="007F1BA4" w:rsidRDefault="007F1BA4" w:rsidP="007F1BA4">
            <w:r>
              <w:rPr>
                <w:rFonts w:hint="eastAsia"/>
              </w:rPr>
              <w:t>1</w:t>
            </w:r>
            <w:r>
              <w:t>.590 (1.015-2.490)</w:t>
            </w:r>
          </w:p>
        </w:tc>
        <w:tc>
          <w:tcPr>
            <w:tcW w:w="2841" w:type="dxa"/>
          </w:tcPr>
          <w:p w14:paraId="184F098A" w14:textId="4C2E837C" w:rsidR="007F1BA4" w:rsidRDefault="007F1BA4" w:rsidP="007F1BA4">
            <w:r>
              <w:rPr>
                <w:rFonts w:hint="eastAsia"/>
              </w:rPr>
              <w:t>0</w:t>
            </w:r>
            <w:r>
              <w:t>.043</w:t>
            </w:r>
          </w:p>
        </w:tc>
      </w:tr>
      <w:tr w:rsidR="007F1BA4" w14:paraId="33A6EAB8" w14:textId="77777777" w:rsidTr="00AF6979">
        <w:tc>
          <w:tcPr>
            <w:tcW w:w="2840" w:type="dxa"/>
          </w:tcPr>
          <w:p w14:paraId="7432CB86" w14:textId="16CE46BF" w:rsidR="007F1BA4" w:rsidRDefault="007F1BA4" w:rsidP="007F1BA4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5BB6B755" w14:textId="40335D8D" w:rsidR="007F1BA4" w:rsidRDefault="007F1BA4" w:rsidP="007F1BA4">
            <w:r>
              <w:rPr>
                <w:rFonts w:hint="eastAsia"/>
              </w:rPr>
              <w:t>1</w:t>
            </w:r>
            <w:r>
              <w:t>.657 (1.051-2.613)</w:t>
            </w:r>
          </w:p>
        </w:tc>
        <w:tc>
          <w:tcPr>
            <w:tcW w:w="2841" w:type="dxa"/>
          </w:tcPr>
          <w:p w14:paraId="0BA42833" w14:textId="03656BDF" w:rsidR="007F1BA4" w:rsidRDefault="007F1BA4" w:rsidP="007F1BA4">
            <w:r>
              <w:rPr>
                <w:rFonts w:hint="eastAsia"/>
              </w:rPr>
              <w:t>0</w:t>
            </w:r>
            <w:r>
              <w:t>.030</w:t>
            </w:r>
          </w:p>
        </w:tc>
      </w:tr>
      <w:tr w:rsidR="007F1BA4" w14:paraId="2D02747E" w14:textId="77777777" w:rsidTr="00AF6979">
        <w:tc>
          <w:tcPr>
            <w:tcW w:w="2840" w:type="dxa"/>
          </w:tcPr>
          <w:p w14:paraId="3C29E448" w14:textId="027CBE05" w:rsidR="007F1BA4" w:rsidRDefault="007F1BA4" w:rsidP="007F1BA4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2E27718E" w14:textId="51F4D78A" w:rsidR="007F1BA4" w:rsidRDefault="007F1BA4" w:rsidP="007F1BA4">
            <w:r>
              <w:rPr>
                <w:rFonts w:hint="eastAsia"/>
              </w:rPr>
              <w:t>1</w:t>
            </w:r>
            <w:r>
              <w:t>.965 (1.248-3.095)</w:t>
            </w:r>
          </w:p>
        </w:tc>
        <w:tc>
          <w:tcPr>
            <w:tcW w:w="2841" w:type="dxa"/>
          </w:tcPr>
          <w:p w14:paraId="3A3C0E6E" w14:textId="111ADA45" w:rsidR="007F1BA4" w:rsidRDefault="007F1BA4" w:rsidP="007F1BA4">
            <w:r>
              <w:rPr>
                <w:rFonts w:hint="eastAsia"/>
              </w:rPr>
              <w:t>0</w:t>
            </w:r>
            <w:r>
              <w:t>.004</w:t>
            </w:r>
          </w:p>
        </w:tc>
      </w:tr>
      <w:tr w:rsidR="007F1BA4" w14:paraId="47A0A153" w14:textId="77777777" w:rsidTr="00AF6979">
        <w:tc>
          <w:tcPr>
            <w:tcW w:w="2840" w:type="dxa"/>
          </w:tcPr>
          <w:p w14:paraId="6292D890" w14:textId="06AF9BB7" w:rsidR="007F1BA4" w:rsidRDefault="007F1BA4" w:rsidP="007F1BA4">
            <w:r>
              <w:rPr>
                <w:rFonts w:hint="eastAsia"/>
              </w:rPr>
              <w:t>R</w:t>
            </w:r>
            <w:r>
              <w:t>ight</w:t>
            </w:r>
          </w:p>
        </w:tc>
        <w:tc>
          <w:tcPr>
            <w:tcW w:w="2841" w:type="dxa"/>
          </w:tcPr>
          <w:p w14:paraId="368B0938" w14:textId="77777777" w:rsidR="007F1BA4" w:rsidRDefault="007F1BA4" w:rsidP="007F1BA4"/>
        </w:tc>
        <w:tc>
          <w:tcPr>
            <w:tcW w:w="2841" w:type="dxa"/>
          </w:tcPr>
          <w:p w14:paraId="0EED7B52" w14:textId="77B59D10" w:rsidR="007F1BA4" w:rsidRDefault="007F1BA4" w:rsidP="007F1BA4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7F1BA4" w14:paraId="0CF79A96" w14:textId="77777777" w:rsidTr="00AF6979">
        <w:tc>
          <w:tcPr>
            <w:tcW w:w="2840" w:type="dxa"/>
          </w:tcPr>
          <w:p w14:paraId="02985A37" w14:textId="2D5E1FDC" w:rsidR="007F1BA4" w:rsidRDefault="007F1BA4" w:rsidP="007F1BA4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9C9A182" w14:textId="5708BEE0" w:rsidR="007F1BA4" w:rsidRDefault="007F1BA4" w:rsidP="007F1BA4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3745D48B" w14:textId="77777777" w:rsidR="007F1BA4" w:rsidRDefault="007F1BA4" w:rsidP="007F1BA4"/>
        </w:tc>
      </w:tr>
      <w:tr w:rsidR="007F1BA4" w14:paraId="58E137D6" w14:textId="77777777" w:rsidTr="00AF6979">
        <w:tc>
          <w:tcPr>
            <w:tcW w:w="2840" w:type="dxa"/>
          </w:tcPr>
          <w:p w14:paraId="2FE2D0F0" w14:textId="0EF911EB" w:rsidR="007F1BA4" w:rsidRDefault="007F1BA4" w:rsidP="007F1BA4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B765D48" w14:textId="206A2226" w:rsidR="007F1BA4" w:rsidRDefault="007F1BA4" w:rsidP="007F1BA4">
            <w:r>
              <w:rPr>
                <w:rFonts w:hint="eastAsia"/>
              </w:rPr>
              <w:t>2</w:t>
            </w:r>
            <w:r>
              <w:t>.753 (1.529-4.958)</w:t>
            </w:r>
          </w:p>
        </w:tc>
        <w:tc>
          <w:tcPr>
            <w:tcW w:w="2841" w:type="dxa"/>
          </w:tcPr>
          <w:p w14:paraId="76E561AE" w14:textId="38B21940" w:rsidR="007F1BA4" w:rsidRDefault="007F1BA4" w:rsidP="007F1BA4"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7F1BA4" w14:paraId="2A3BADA1" w14:textId="77777777" w:rsidTr="00AF6979">
        <w:tc>
          <w:tcPr>
            <w:tcW w:w="2840" w:type="dxa"/>
          </w:tcPr>
          <w:p w14:paraId="0F19FA6A" w14:textId="0431136E" w:rsidR="007F1BA4" w:rsidRDefault="007F1BA4" w:rsidP="007F1BA4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72A85D31" w14:textId="4F1692FB" w:rsidR="007F1BA4" w:rsidRDefault="007F1BA4" w:rsidP="007F1BA4">
            <w:r>
              <w:rPr>
                <w:rFonts w:hint="eastAsia"/>
              </w:rPr>
              <w:t>3</w:t>
            </w:r>
            <w:r>
              <w:t>.842 (2.101-7.026)</w:t>
            </w:r>
          </w:p>
        </w:tc>
        <w:tc>
          <w:tcPr>
            <w:tcW w:w="2841" w:type="dxa"/>
          </w:tcPr>
          <w:p w14:paraId="400C12D8" w14:textId="07AA5DD6" w:rsidR="007F1BA4" w:rsidRDefault="007F1BA4" w:rsidP="007F1BA4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7F1BA4" w14:paraId="73E2E9CD" w14:textId="77777777" w:rsidTr="00AF6979">
        <w:tc>
          <w:tcPr>
            <w:tcW w:w="2840" w:type="dxa"/>
          </w:tcPr>
          <w:p w14:paraId="4818F7DA" w14:textId="69C31922" w:rsidR="007F1BA4" w:rsidRDefault="007F1BA4" w:rsidP="007F1BA4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00E9438F" w14:textId="31BFCD6F" w:rsidR="007F1BA4" w:rsidRDefault="007F1BA4" w:rsidP="007F1BA4">
            <w:r>
              <w:rPr>
                <w:rFonts w:hint="eastAsia"/>
              </w:rPr>
              <w:t>3</w:t>
            </w:r>
            <w:r>
              <w:t>.977 (2.173-7.279)</w:t>
            </w:r>
          </w:p>
        </w:tc>
        <w:tc>
          <w:tcPr>
            <w:tcW w:w="2841" w:type="dxa"/>
          </w:tcPr>
          <w:p w14:paraId="0FD184DE" w14:textId="09469CAD" w:rsidR="007F1BA4" w:rsidRDefault="007F1BA4" w:rsidP="007F1BA4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7F1BA4" w14:paraId="3510177C" w14:textId="77777777" w:rsidTr="00AF6979">
        <w:tc>
          <w:tcPr>
            <w:tcW w:w="2840" w:type="dxa"/>
          </w:tcPr>
          <w:p w14:paraId="2FC99659" w14:textId="7DA8EE27" w:rsidR="007F1BA4" w:rsidRDefault="00034FE8" w:rsidP="007F1BA4">
            <w:r>
              <w:rPr>
                <w:rFonts w:hint="eastAsia"/>
              </w:rPr>
              <w:t>W</w:t>
            </w:r>
            <w:r>
              <w:t>hite</w:t>
            </w:r>
          </w:p>
        </w:tc>
        <w:tc>
          <w:tcPr>
            <w:tcW w:w="2841" w:type="dxa"/>
          </w:tcPr>
          <w:p w14:paraId="63998FF9" w14:textId="77777777" w:rsidR="007F1BA4" w:rsidRDefault="007F1BA4" w:rsidP="007F1BA4"/>
        </w:tc>
        <w:tc>
          <w:tcPr>
            <w:tcW w:w="2841" w:type="dxa"/>
          </w:tcPr>
          <w:p w14:paraId="153533C7" w14:textId="1A378E97" w:rsidR="007F1BA4" w:rsidRDefault="00034FE8" w:rsidP="007F1BA4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034FE8" w14:paraId="05739C93" w14:textId="77777777" w:rsidTr="00AF6979">
        <w:tc>
          <w:tcPr>
            <w:tcW w:w="2840" w:type="dxa"/>
          </w:tcPr>
          <w:p w14:paraId="0E8A4C4D" w14:textId="673308AC" w:rsidR="00034FE8" w:rsidRDefault="00034FE8" w:rsidP="00034FE8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6A9DD301" w14:textId="64394667" w:rsidR="00034FE8" w:rsidRDefault="00034FE8" w:rsidP="00034FE8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43B4AD92" w14:textId="77777777" w:rsidR="00034FE8" w:rsidRDefault="00034FE8" w:rsidP="00034FE8"/>
        </w:tc>
      </w:tr>
      <w:tr w:rsidR="00034FE8" w14:paraId="73A818F1" w14:textId="77777777" w:rsidTr="00AF6979">
        <w:tc>
          <w:tcPr>
            <w:tcW w:w="2840" w:type="dxa"/>
          </w:tcPr>
          <w:p w14:paraId="19B12732" w14:textId="2BE09909" w:rsidR="00034FE8" w:rsidRDefault="00034FE8" w:rsidP="00034FE8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C396974" w14:textId="74A9D6A8" w:rsidR="00034FE8" w:rsidRDefault="00034FE8" w:rsidP="00034FE8">
            <w:r>
              <w:rPr>
                <w:rFonts w:hint="eastAsia"/>
              </w:rPr>
              <w:t>1</w:t>
            </w:r>
            <w:r>
              <w:t>.967 (1.321-2.929)</w:t>
            </w:r>
          </w:p>
        </w:tc>
        <w:tc>
          <w:tcPr>
            <w:tcW w:w="2841" w:type="dxa"/>
          </w:tcPr>
          <w:p w14:paraId="018F5B24" w14:textId="4EE5A973" w:rsidR="00034FE8" w:rsidRDefault="00034FE8" w:rsidP="00034FE8"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034FE8" w14:paraId="68EFC849" w14:textId="77777777" w:rsidTr="00AF6979">
        <w:tc>
          <w:tcPr>
            <w:tcW w:w="2840" w:type="dxa"/>
          </w:tcPr>
          <w:p w14:paraId="7564CBB9" w14:textId="625BACFC" w:rsidR="00034FE8" w:rsidRDefault="00034FE8" w:rsidP="00034FE8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6E87424" w14:textId="07CF8497" w:rsidR="00034FE8" w:rsidRDefault="00034FE8" w:rsidP="00034FE8">
            <w:r>
              <w:rPr>
                <w:rFonts w:hint="eastAsia"/>
              </w:rPr>
              <w:t>2</w:t>
            </w:r>
            <w:r>
              <w:t>.306 (1.540-3.455)</w:t>
            </w:r>
          </w:p>
        </w:tc>
        <w:tc>
          <w:tcPr>
            <w:tcW w:w="2841" w:type="dxa"/>
          </w:tcPr>
          <w:p w14:paraId="0EBC4D57" w14:textId="71A46375" w:rsidR="00034FE8" w:rsidRDefault="00034FE8" w:rsidP="00034FE8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034FE8" w14:paraId="162BBC72" w14:textId="77777777" w:rsidTr="00AF6979">
        <w:tc>
          <w:tcPr>
            <w:tcW w:w="2840" w:type="dxa"/>
          </w:tcPr>
          <w:p w14:paraId="4E16D782" w14:textId="72081AA8" w:rsidR="00034FE8" w:rsidRDefault="00034FE8" w:rsidP="00034FE8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5D5674B6" w14:textId="00D96B57" w:rsidR="00034FE8" w:rsidRDefault="00034FE8" w:rsidP="00034FE8">
            <w:r>
              <w:rPr>
                <w:rFonts w:hint="eastAsia"/>
              </w:rPr>
              <w:t>2</w:t>
            </w:r>
            <w:r>
              <w:t>.646 (1.767-3.964)</w:t>
            </w:r>
          </w:p>
        </w:tc>
        <w:tc>
          <w:tcPr>
            <w:tcW w:w="2841" w:type="dxa"/>
          </w:tcPr>
          <w:p w14:paraId="58C845D4" w14:textId="735255A4" w:rsidR="00034FE8" w:rsidRDefault="00034FE8" w:rsidP="00034FE8">
            <w:r>
              <w:rPr>
                <w:rFonts w:hint="eastAsia"/>
              </w:rPr>
              <w:t>0</w:t>
            </w:r>
            <w:r>
              <w:t>.0.00</w:t>
            </w:r>
          </w:p>
        </w:tc>
      </w:tr>
      <w:tr w:rsidR="00034FE8" w14:paraId="6993AA73" w14:textId="77777777" w:rsidTr="00AF6979">
        <w:tc>
          <w:tcPr>
            <w:tcW w:w="2840" w:type="dxa"/>
          </w:tcPr>
          <w:p w14:paraId="182D537C" w14:textId="3B2289E7" w:rsidR="00034FE8" w:rsidRDefault="00034FE8" w:rsidP="00034FE8">
            <w:r>
              <w:rPr>
                <w:rFonts w:hint="eastAsia"/>
              </w:rPr>
              <w:t>B</w:t>
            </w:r>
            <w:r>
              <w:t>lack</w:t>
            </w:r>
          </w:p>
        </w:tc>
        <w:tc>
          <w:tcPr>
            <w:tcW w:w="2841" w:type="dxa"/>
          </w:tcPr>
          <w:p w14:paraId="1DE87F09" w14:textId="77777777" w:rsidR="00034FE8" w:rsidRDefault="00034FE8" w:rsidP="00034FE8"/>
        </w:tc>
        <w:tc>
          <w:tcPr>
            <w:tcW w:w="2841" w:type="dxa"/>
          </w:tcPr>
          <w:p w14:paraId="7B5E3E94" w14:textId="2E0B1E81" w:rsidR="00034FE8" w:rsidRDefault="00034FE8" w:rsidP="00034FE8">
            <w:r>
              <w:rPr>
                <w:rFonts w:hint="eastAsia"/>
              </w:rPr>
              <w:t>0</w:t>
            </w:r>
            <w:r>
              <w:t>.235</w:t>
            </w:r>
          </w:p>
        </w:tc>
      </w:tr>
      <w:tr w:rsidR="00034FE8" w14:paraId="0ED0AFAB" w14:textId="77777777" w:rsidTr="00AF6979">
        <w:tc>
          <w:tcPr>
            <w:tcW w:w="2840" w:type="dxa"/>
          </w:tcPr>
          <w:p w14:paraId="30882C4E" w14:textId="2D4F6541" w:rsidR="00034FE8" w:rsidRDefault="00034FE8" w:rsidP="00034FE8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7318807A" w14:textId="38D0CB8A" w:rsidR="00034FE8" w:rsidRDefault="00034FE8" w:rsidP="00034FE8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0E05C7DA" w14:textId="77777777" w:rsidR="00034FE8" w:rsidRDefault="00034FE8" w:rsidP="00034FE8"/>
        </w:tc>
      </w:tr>
      <w:tr w:rsidR="00034FE8" w14:paraId="0BC520B6" w14:textId="77777777" w:rsidTr="00AF6979">
        <w:tc>
          <w:tcPr>
            <w:tcW w:w="2840" w:type="dxa"/>
          </w:tcPr>
          <w:p w14:paraId="55D5C623" w14:textId="59EC3DA9" w:rsidR="00034FE8" w:rsidRDefault="00034FE8" w:rsidP="00034FE8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051F231B" w14:textId="61B0E314" w:rsidR="00034FE8" w:rsidRDefault="00034FE8" w:rsidP="00034FE8">
            <w:r>
              <w:rPr>
                <w:rFonts w:hint="eastAsia"/>
              </w:rPr>
              <w:t>1</w:t>
            </w:r>
            <w:r>
              <w:t>.129 (0.420-3.032)</w:t>
            </w:r>
          </w:p>
        </w:tc>
        <w:tc>
          <w:tcPr>
            <w:tcW w:w="2841" w:type="dxa"/>
          </w:tcPr>
          <w:p w14:paraId="169275FD" w14:textId="254885B7" w:rsidR="00034FE8" w:rsidRDefault="00034FE8" w:rsidP="00034FE8">
            <w:r>
              <w:rPr>
                <w:rFonts w:hint="eastAsia"/>
              </w:rPr>
              <w:t>0</w:t>
            </w:r>
            <w:r>
              <w:t>.810</w:t>
            </w:r>
          </w:p>
        </w:tc>
      </w:tr>
      <w:tr w:rsidR="00034FE8" w14:paraId="48E22925" w14:textId="77777777" w:rsidTr="00AF6979">
        <w:tc>
          <w:tcPr>
            <w:tcW w:w="2840" w:type="dxa"/>
          </w:tcPr>
          <w:p w14:paraId="1ED606F7" w14:textId="57066E6F" w:rsidR="00034FE8" w:rsidRDefault="00034FE8" w:rsidP="00034FE8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3D5E4C2" w14:textId="70F4ABB4" w:rsidR="00034FE8" w:rsidRDefault="00034FE8" w:rsidP="00034FE8">
            <w:r>
              <w:rPr>
                <w:rFonts w:hint="eastAsia"/>
              </w:rPr>
              <w:t>2</w:t>
            </w:r>
            <w:r>
              <w:t>.457 (0.816-7.396)</w:t>
            </w:r>
          </w:p>
        </w:tc>
        <w:tc>
          <w:tcPr>
            <w:tcW w:w="2841" w:type="dxa"/>
          </w:tcPr>
          <w:p w14:paraId="0FB5B4B4" w14:textId="1B9673BB" w:rsidR="00034FE8" w:rsidRDefault="00034FE8" w:rsidP="00034FE8">
            <w:r>
              <w:rPr>
                <w:rFonts w:hint="eastAsia"/>
              </w:rPr>
              <w:t>0</w:t>
            </w:r>
            <w:r>
              <w:t>.110</w:t>
            </w:r>
          </w:p>
        </w:tc>
      </w:tr>
      <w:tr w:rsidR="00034FE8" w14:paraId="1486ECB5" w14:textId="77777777" w:rsidTr="00AF6979">
        <w:tc>
          <w:tcPr>
            <w:tcW w:w="2840" w:type="dxa"/>
          </w:tcPr>
          <w:p w14:paraId="53FDF97E" w14:textId="2CC783B3" w:rsidR="00034FE8" w:rsidRDefault="00034FE8" w:rsidP="00034FE8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51594837" w14:textId="6EEC3AC2" w:rsidR="00034FE8" w:rsidRDefault="00034FE8" w:rsidP="00034FE8">
            <w:r>
              <w:rPr>
                <w:rFonts w:hint="eastAsia"/>
              </w:rPr>
              <w:t>2</w:t>
            </w:r>
            <w:r>
              <w:t>.390 (0.809-7.060)</w:t>
            </w:r>
          </w:p>
        </w:tc>
        <w:tc>
          <w:tcPr>
            <w:tcW w:w="2841" w:type="dxa"/>
          </w:tcPr>
          <w:p w14:paraId="69343FF8" w14:textId="001974C5" w:rsidR="00034FE8" w:rsidRDefault="00034FE8" w:rsidP="00034FE8">
            <w:r>
              <w:rPr>
                <w:rFonts w:hint="eastAsia"/>
              </w:rPr>
              <w:t>0</w:t>
            </w:r>
            <w:r>
              <w:t>.115</w:t>
            </w:r>
          </w:p>
        </w:tc>
      </w:tr>
      <w:tr w:rsidR="00034FE8" w14:paraId="7C7BE316" w14:textId="77777777" w:rsidTr="00AF6979">
        <w:tc>
          <w:tcPr>
            <w:tcW w:w="2840" w:type="dxa"/>
          </w:tcPr>
          <w:p w14:paraId="6521C83B" w14:textId="28230FE3" w:rsidR="00034FE8" w:rsidRDefault="00034FE8" w:rsidP="00034FE8">
            <w:r>
              <w:rPr>
                <w:rFonts w:hint="eastAsia"/>
              </w:rPr>
              <w:t>O</w:t>
            </w:r>
            <w:r>
              <w:t>ther</w:t>
            </w:r>
          </w:p>
        </w:tc>
        <w:tc>
          <w:tcPr>
            <w:tcW w:w="2841" w:type="dxa"/>
          </w:tcPr>
          <w:p w14:paraId="5C0B6410" w14:textId="77777777" w:rsidR="00034FE8" w:rsidRDefault="00034FE8" w:rsidP="00034FE8"/>
        </w:tc>
        <w:tc>
          <w:tcPr>
            <w:tcW w:w="2841" w:type="dxa"/>
          </w:tcPr>
          <w:p w14:paraId="3C0A917B" w14:textId="4671DF6F" w:rsidR="00034FE8" w:rsidRDefault="00941E3D" w:rsidP="00034FE8">
            <w:r>
              <w:rPr>
                <w:rFonts w:hint="eastAsia"/>
              </w:rPr>
              <w:t>0</w:t>
            </w:r>
            <w:r>
              <w:t>.249</w:t>
            </w:r>
          </w:p>
        </w:tc>
      </w:tr>
      <w:tr w:rsidR="00034FE8" w14:paraId="6F6820CB" w14:textId="77777777" w:rsidTr="00AF6979">
        <w:tc>
          <w:tcPr>
            <w:tcW w:w="2840" w:type="dxa"/>
          </w:tcPr>
          <w:p w14:paraId="4681B679" w14:textId="64C955E3" w:rsidR="00034FE8" w:rsidRDefault="00034FE8" w:rsidP="00034FE8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79421ED0" w14:textId="29CDB3C9" w:rsidR="00034FE8" w:rsidRDefault="00034FE8" w:rsidP="00034FE8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78A5101D" w14:textId="77777777" w:rsidR="00034FE8" w:rsidRDefault="00034FE8" w:rsidP="00034FE8"/>
        </w:tc>
      </w:tr>
      <w:tr w:rsidR="00034FE8" w14:paraId="748B411E" w14:textId="77777777" w:rsidTr="00AF6979">
        <w:tc>
          <w:tcPr>
            <w:tcW w:w="2840" w:type="dxa"/>
          </w:tcPr>
          <w:p w14:paraId="5DDB28FA" w14:textId="1AF0D6D5" w:rsidR="00034FE8" w:rsidRDefault="00034FE8" w:rsidP="00034FE8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BBFEB78" w14:textId="6B828593" w:rsidR="00034FE8" w:rsidRDefault="00941E3D" w:rsidP="00034FE8">
            <w:r>
              <w:rPr>
                <w:rFonts w:hint="eastAsia"/>
              </w:rPr>
              <w:t>7</w:t>
            </w:r>
            <w:r>
              <w:t>.048 (0.892-55.697)</w:t>
            </w:r>
          </w:p>
        </w:tc>
        <w:tc>
          <w:tcPr>
            <w:tcW w:w="2841" w:type="dxa"/>
          </w:tcPr>
          <w:p w14:paraId="4CB91C9B" w14:textId="3C71A901" w:rsidR="00034FE8" w:rsidRDefault="00941E3D" w:rsidP="00034FE8">
            <w:r>
              <w:rPr>
                <w:rFonts w:hint="eastAsia"/>
              </w:rPr>
              <w:t>0</w:t>
            </w:r>
            <w:r>
              <w:t>.064</w:t>
            </w:r>
          </w:p>
        </w:tc>
      </w:tr>
      <w:tr w:rsidR="00034FE8" w14:paraId="235A3582" w14:textId="77777777" w:rsidTr="00AF6979">
        <w:tc>
          <w:tcPr>
            <w:tcW w:w="2840" w:type="dxa"/>
          </w:tcPr>
          <w:p w14:paraId="39045169" w14:textId="246E7C67" w:rsidR="00034FE8" w:rsidRDefault="00034FE8" w:rsidP="00034FE8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75B3F62B" w14:textId="3FD45B3A" w:rsidR="00034FE8" w:rsidRDefault="00941E3D" w:rsidP="00034FE8">
            <w:r>
              <w:rPr>
                <w:rFonts w:hint="eastAsia"/>
              </w:rPr>
              <w:t>4</w:t>
            </w:r>
            <w:r>
              <w:t>.716 (0.576-38.642)</w:t>
            </w:r>
          </w:p>
        </w:tc>
        <w:tc>
          <w:tcPr>
            <w:tcW w:w="2841" w:type="dxa"/>
          </w:tcPr>
          <w:p w14:paraId="13F7C556" w14:textId="3D4CA58E" w:rsidR="00034FE8" w:rsidRDefault="00941E3D" w:rsidP="00034FE8">
            <w:r>
              <w:rPr>
                <w:rFonts w:hint="eastAsia"/>
              </w:rPr>
              <w:t>0</w:t>
            </w:r>
            <w:r>
              <w:t>.148</w:t>
            </w:r>
          </w:p>
        </w:tc>
      </w:tr>
      <w:tr w:rsidR="00034FE8" w14:paraId="59DB8159" w14:textId="77777777" w:rsidTr="00AF6979">
        <w:tc>
          <w:tcPr>
            <w:tcW w:w="2840" w:type="dxa"/>
          </w:tcPr>
          <w:p w14:paraId="19848FD0" w14:textId="3DA738C9" w:rsidR="00034FE8" w:rsidRDefault="00034FE8" w:rsidP="00034FE8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0D8DF123" w14:textId="63069500" w:rsidR="00034FE8" w:rsidRDefault="00941E3D" w:rsidP="00034FE8">
            <w:r>
              <w:rPr>
                <w:rFonts w:hint="eastAsia"/>
              </w:rPr>
              <w:t>5</w:t>
            </w:r>
            <w:r>
              <w:t>.332 (0.655-43.434)</w:t>
            </w:r>
          </w:p>
        </w:tc>
        <w:tc>
          <w:tcPr>
            <w:tcW w:w="2841" w:type="dxa"/>
          </w:tcPr>
          <w:p w14:paraId="196885A3" w14:textId="02D4FC59" w:rsidR="00034FE8" w:rsidRDefault="00941E3D" w:rsidP="00034FE8">
            <w:r>
              <w:rPr>
                <w:rFonts w:hint="eastAsia"/>
              </w:rPr>
              <w:t>0</w:t>
            </w:r>
            <w:r>
              <w:t>.118</w:t>
            </w:r>
          </w:p>
        </w:tc>
      </w:tr>
      <w:tr w:rsidR="00034FE8" w14:paraId="6A524CDA" w14:textId="77777777" w:rsidTr="00AF6979">
        <w:tc>
          <w:tcPr>
            <w:tcW w:w="2840" w:type="dxa"/>
          </w:tcPr>
          <w:p w14:paraId="572A2B52" w14:textId="24E7E059" w:rsidR="00034FE8" w:rsidRDefault="00941E3D" w:rsidP="00034FE8">
            <w:r>
              <w:rPr>
                <w:rFonts w:hint="eastAsia"/>
              </w:rPr>
              <w:t>1</w:t>
            </w:r>
            <w:r>
              <w:t>988-1999</w:t>
            </w:r>
          </w:p>
        </w:tc>
        <w:tc>
          <w:tcPr>
            <w:tcW w:w="2841" w:type="dxa"/>
          </w:tcPr>
          <w:p w14:paraId="07CCD151" w14:textId="77777777" w:rsidR="00034FE8" w:rsidRDefault="00034FE8" w:rsidP="00034FE8"/>
        </w:tc>
        <w:tc>
          <w:tcPr>
            <w:tcW w:w="2841" w:type="dxa"/>
          </w:tcPr>
          <w:p w14:paraId="5786D2D0" w14:textId="56B5B00C" w:rsidR="00034FE8" w:rsidRDefault="005C7D68" w:rsidP="00034FE8">
            <w:r>
              <w:rPr>
                <w:rFonts w:hint="eastAsia"/>
              </w:rPr>
              <w:t>0</w:t>
            </w:r>
            <w:r>
              <w:t>.143</w:t>
            </w:r>
          </w:p>
        </w:tc>
      </w:tr>
      <w:tr w:rsidR="00941E3D" w14:paraId="3A4039B6" w14:textId="77777777" w:rsidTr="00AF6979">
        <w:tc>
          <w:tcPr>
            <w:tcW w:w="2840" w:type="dxa"/>
          </w:tcPr>
          <w:p w14:paraId="727FD81C" w14:textId="3417EB3A" w:rsidR="00941E3D" w:rsidRDefault="00941E3D" w:rsidP="00941E3D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D92A26F" w14:textId="3DF8DCC8" w:rsidR="00941E3D" w:rsidRDefault="00941E3D" w:rsidP="00941E3D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6D6E4454" w14:textId="77777777" w:rsidR="00941E3D" w:rsidRDefault="00941E3D" w:rsidP="00941E3D"/>
        </w:tc>
      </w:tr>
      <w:tr w:rsidR="00941E3D" w14:paraId="3D5EC0F5" w14:textId="77777777" w:rsidTr="00AF6979">
        <w:tc>
          <w:tcPr>
            <w:tcW w:w="2840" w:type="dxa"/>
          </w:tcPr>
          <w:p w14:paraId="1F425E28" w14:textId="14A7E3C5" w:rsidR="00941E3D" w:rsidRDefault="00941E3D" w:rsidP="00941E3D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5022ED96" w14:textId="6C11998A" w:rsidR="00941E3D" w:rsidRDefault="005C7D68" w:rsidP="00941E3D">
            <w:r>
              <w:rPr>
                <w:rFonts w:hint="eastAsia"/>
              </w:rPr>
              <w:t>0</w:t>
            </w:r>
            <w:r>
              <w:t>.732 (0.220-2.440)</w:t>
            </w:r>
          </w:p>
        </w:tc>
        <w:tc>
          <w:tcPr>
            <w:tcW w:w="2841" w:type="dxa"/>
          </w:tcPr>
          <w:p w14:paraId="67017127" w14:textId="5184CD11" w:rsidR="00941E3D" w:rsidRDefault="005C7D68" w:rsidP="00941E3D">
            <w:r>
              <w:rPr>
                <w:rFonts w:hint="eastAsia"/>
              </w:rPr>
              <w:t>0</w:t>
            </w:r>
            <w:r>
              <w:t>.612</w:t>
            </w:r>
          </w:p>
        </w:tc>
      </w:tr>
      <w:tr w:rsidR="00941E3D" w14:paraId="18DFDDF1" w14:textId="77777777" w:rsidTr="00AF6979">
        <w:tc>
          <w:tcPr>
            <w:tcW w:w="2840" w:type="dxa"/>
          </w:tcPr>
          <w:p w14:paraId="1720CCCC" w14:textId="07D9ABED" w:rsidR="00941E3D" w:rsidRDefault="00941E3D" w:rsidP="00941E3D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605D7750" w14:textId="31717A33" w:rsidR="00941E3D" w:rsidRDefault="005C7D68" w:rsidP="00941E3D">
            <w:r>
              <w:rPr>
                <w:rFonts w:hint="eastAsia"/>
              </w:rPr>
              <w:t>1</w:t>
            </w:r>
            <w:r>
              <w:t>.767 (0.572-5.461)</w:t>
            </w:r>
          </w:p>
        </w:tc>
        <w:tc>
          <w:tcPr>
            <w:tcW w:w="2841" w:type="dxa"/>
          </w:tcPr>
          <w:p w14:paraId="7CB723A8" w14:textId="3D170E5B" w:rsidR="00941E3D" w:rsidRDefault="005C7D68" w:rsidP="00941E3D">
            <w:r>
              <w:rPr>
                <w:rFonts w:hint="eastAsia"/>
              </w:rPr>
              <w:t>0</w:t>
            </w:r>
            <w:r>
              <w:t>.323</w:t>
            </w:r>
          </w:p>
        </w:tc>
      </w:tr>
      <w:tr w:rsidR="00941E3D" w14:paraId="12F8BD39" w14:textId="77777777" w:rsidTr="00AF6979">
        <w:tc>
          <w:tcPr>
            <w:tcW w:w="2840" w:type="dxa"/>
          </w:tcPr>
          <w:p w14:paraId="1FF76CF7" w14:textId="44A54EC8" w:rsidR="00941E3D" w:rsidRDefault="00941E3D" w:rsidP="00941E3D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721C13A6" w14:textId="6CF8E43D" w:rsidR="00941E3D" w:rsidRDefault="005C7D68" w:rsidP="00941E3D">
            <w:r>
              <w:rPr>
                <w:rFonts w:hint="eastAsia"/>
              </w:rPr>
              <w:t>1</w:t>
            </w:r>
            <w:r>
              <w:t>.999 (0.619-6.457)</w:t>
            </w:r>
          </w:p>
        </w:tc>
        <w:tc>
          <w:tcPr>
            <w:tcW w:w="2841" w:type="dxa"/>
          </w:tcPr>
          <w:p w14:paraId="3A2AB1EE" w14:textId="671E2F7E" w:rsidR="00941E3D" w:rsidRDefault="005C7D68" w:rsidP="00941E3D">
            <w:r>
              <w:rPr>
                <w:rFonts w:hint="eastAsia"/>
              </w:rPr>
              <w:t>0</w:t>
            </w:r>
            <w:r>
              <w:t>.247</w:t>
            </w:r>
          </w:p>
        </w:tc>
      </w:tr>
      <w:tr w:rsidR="00941E3D" w14:paraId="1EA7EBB4" w14:textId="77777777" w:rsidTr="00AF6979">
        <w:tc>
          <w:tcPr>
            <w:tcW w:w="2840" w:type="dxa"/>
          </w:tcPr>
          <w:p w14:paraId="516E928A" w14:textId="4854DF19" w:rsidR="00941E3D" w:rsidRDefault="00941E3D" w:rsidP="00941E3D">
            <w:r>
              <w:rPr>
                <w:rFonts w:hint="eastAsia"/>
              </w:rPr>
              <w:t>2</w:t>
            </w:r>
            <w:r>
              <w:t>000-2015</w:t>
            </w:r>
          </w:p>
        </w:tc>
        <w:tc>
          <w:tcPr>
            <w:tcW w:w="2841" w:type="dxa"/>
          </w:tcPr>
          <w:p w14:paraId="19F8A442" w14:textId="77777777" w:rsidR="00941E3D" w:rsidRDefault="00941E3D" w:rsidP="00941E3D"/>
        </w:tc>
        <w:tc>
          <w:tcPr>
            <w:tcW w:w="2841" w:type="dxa"/>
          </w:tcPr>
          <w:p w14:paraId="72C22F92" w14:textId="68544B36" w:rsidR="00941E3D" w:rsidRDefault="005C7D68" w:rsidP="00941E3D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941E3D" w14:paraId="4D301769" w14:textId="77777777" w:rsidTr="00AF6979">
        <w:tc>
          <w:tcPr>
            <w:tcW w:w="2840" w:type="dxa"/>
          </w:tcPr>
          <w:p w14:paraId="41240F74" w14:textId="175FE0D4" w:rsidR="00941E3D" w:rsidRDefault="00941E3D" w:rsidP="00941E3D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F71A671" w14:textId="0F3AC0E5" w:rsidR="00941E3D" w:rsidRDefault="00941E3D" w:rsidP="00941E3D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660AF399" w14:textId="00CD300D" w:rsidR="00941E3D" w:rsidRDefault="00941E3D" w:rsidP="00941E3D"/>
        </w:tc>
      </w:tr>
      <w:tr w:rsidR="00941E3D" w14:paraId="34ADBF0A" w14:textId="77777777" w:rsidTr="00AF6979">
        <w:tc>
          <w:tcPr>
            <w:tcW w:w="2840" w:type="dxa"/>
          </w:tcPr>
          <w:p w14:paraId="39427D26" w14:textId="5440DC89" w:rsidR="00941E3D" w:rsidRDefault="00941E3D" w:rsidP="00941E3D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46C7FBC3" w14:textId="1EB380E5" w:rsidR="00941E3D" w:rsidRDefault="005C7D68" w:rsidP="00941E3D">
            <w:r>
              <w:rPr>
                <w:rFonts w:hint="eastAsia"/>
              </w:rPr>
              <w:t>2</w:t>
            </w:r>
            <w:r>
              <w:t>.083 (1.430-3.034)</w:t>
            </w:r>
          </w:p>
        </w:tc>
        <w:tc>
          <w:tcPr>
            <w:tcW w:w="2841" w:type="dxa"/>
          </w:tcPr>
          <w:p w14:paraId="01124355" w14:textId="35A40008" w:rsidR="00941E3D" w:rsidRDefault="005C7D68" w:rsidP="00941E3D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941E3D" w14:paraId="54AFF2FF" w14:textId="77777777" w:rsidTr="00AF6979">
        <w:tc>
          <w:tcPr>
            <w:tcW w:w="2840" w:type="dxa"/>
          </w:tcPr>
          <w:p w14:paraId="5ABD2C7C" w14:textId="57596476" w:rsidR="00941E3D" w:rsidRDefault="00941E3D" w:rsidP="00941E3D">
            <w:pPr>
              <w:jc w:val="center"/>
            </w:pPr>
            <w:r>
              <w:rPr>
                <w:rFonts w:hint="eastAsia"/>
              </w:rPr>
              <w:lastRenderedPageBreak/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6606FC2" w14:textId="2E76A4BF" w:rsidR="00941E3D" w:rsidRDefault="005C7D68" w:rsidP="00941E3D">
            <w:r>
              <w:rPr>
                <w:rFonts w:hint="eastAsia"/>
              </w:rPr>
              <w:t>2</w:t>
            </w:r>
            <w:r>
              <w:t>.367 (1.608-3.485)</w:t>
            </w:r>
          </w:p>
        </w:tc>
        <w:tc>
          <w:tcPr>
            <w:tcW w:w="2841" w:type="dxa"/>
          </w:tcPr>
          <w:p w14:paraId="5CAC2FBB" w14:textId="00754E3D" w:rsidR="00941E3D" w:rsidRDefault="005C7D68" w:rsidP="00941E3D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941E3D" w14:paraId="127C184B" w14:textId="77777777" w:rsidTr="00AF6979">
        <w:tc>
          <w:tcPr>
            <w:tcW w:w="2840" w:type="dxa"/>
          </w:tcPr>
          <w:p w14:paraId="6E49B273" w14:textId="1B6FE3E7" w:rsidR="00941E3D" w:rsidRDefault="00941E3D" w:rsidP="00941E3D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1C4FE708" w14:textId="4C6C43B8" w:rsidR="00941E3D" w:rsidRDefault="005C7D68" w:rsidP="00941E3D">
            <w:r>
              <w:rPr>
                <w:rFonts w:hint="eastAsia"/>
              </w:rPr>
              <w:t>2</w:t>
            </w:r>
            <w:r>
              <w:t>.644 (1.798-3.889)</w:t>
            </w:r>
          </w:p>
        </w:tc>
        <w:tc>
          <w:tcPr>
            <w:tcW w:w="2841" w:type="dxa"/>
          </w:tcPr>
          <w:p w14:paraId="405EDE1F" w14:textId="6EB7A579" w:rsidR="00941E3D" w:rsidRDefault="005C7D68" w:rsidP="00941E3D"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941E3D" w14:paraId="4119BCB0" w14:textId="77777777" w:rsidTr="00AF6979">
        <w:tc>
          <w:tcPr>
            <w:tcW w:w="2840" w:type="dxa"/>
          </w:tcPr>
          <w:p w14:paraId="5D6C32D3" w14:textId="2E2217F7" w:rsidR="00941E3D" w:rsidRDefault="00653084" w:rsidP="00941E3D">
            <w:r>
              <w:rPr>
                <w:rFonts w:hint="eastAsia"/>
              </w:rPr>
              <w:t>A</w:t>
            </w:r>
            <w:r>
              <w:t>ge&lt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/>
              </w:rPr>
              <w:t>40</w:t>
            </w:r>
            <w:r>
              <w:t xml:space="preserve"> </w:t>
            </w:r>
            <w:r>
              <w:rPr>
                <w:rFonts w:hint="eastAsia"/>
              </w:rPr>
              <w:t>years</w:t>
            </w:r>
            <w:r>
              <w:t xml:space="preserve"> </w:t>
            </w:r>
            <w:r>
              <w:rPr>
                <w:rFonts w:hint="eastAsia"/>
              </w:rPr>
              <w:t>old</w:t>
            </w:r>
          </w:p>
        </w:tc>
        <w:tc>
          <w:tcPr>
            <w:tcW w:w="2841" w:type="dxa"/>
          </w:tcPr>
          <w:p w14:paraId="1AE6B513" w14:textId="77777777" w:rsidR="00941E3D" w:rsidRDefault="00941E3D" w:rsidP="00941E3D"/>
        </w:tc>
        <w:tc>
          <w:tcPr>
            <w:tcW w:w="2841" w:type="dxa"/>
          </w:tcPr>
          <w:p w14:paraId="1FBD6D60" w14:textId="2F6B7ABE" w:rsidR="00941E3D" w:rsidRDefault="00DE674B" w:rsidP="00941E3D">
            <w:r>
              <w:rPr>
                <w:rFonts w:hint="eastAsia"/>
              </w:rPr>
              <w:t>0</w:t>
            </w:r>
            <w:r>
              <w:t>.142</w:t>
            </w:r>
          </w:p>
        </w:tc>
      </w:tr>
      <w:tr w:rsidR="00653084" w14:paraId="660E9219" w14:textId="77777777" w:rsidTr="00AF6979">
        <w:tc>
          <w:tcPr>
            <w:tcW w:w="2840" w:type="dxa"/>
          </w:tcPr>
          <w:p w14:paraId="3FEF6CDB" w14:textId="6A989E91" w:rsidR="00653084" w:rsidRDefault="00653084" w:rsidP="00653084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5F2FE8AB" w14:textId="312B7980" w:rsidR="00653084" w:rsidRDefault="00DE674B" w:rsidP="00653084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4BFDE387" w14:textId="77777777" w:rsidR="00653084" w:rsidRDefault="00653084" w:rsidP="00653084"/>
        </w:tc>
      </w:tr>
      <w:tr w:rsidR="00653084" w14:paraId="2F617590" w14:textId="77777777" w:rsidTr="00AF6979">
        <w:tc>
          <w:tcPr>
            <w:tcW w:w="2840" w:type="dxa"/>
          </w:tcPr>
          <w:p w14:paraId="0FE243D6" w14:textId="7C0809B9" w:rsidR="00653084" w:rsidRDefault="00653084" w:rsidP="00653084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76511E76" w14:textId="0B79065F" w:rsidR="00653084" w:rsidRDefault="00510EA4" w:rsidP="00653084">
            <w:r>
              <w:rPr>
                <w:rFonts w:hint="eastAsia"/>
              </w:rPr>
              <w:t>2</w:t>
            </w:r>
            <w:r>
              <w:t>.150 (0.226-20.443)</w:t>
            </w:r>
          </w:p>
        </w:tc>
        <w:tc>
          <w:tcPr>
            <w:tcW w:w="2841" w:type="dxa"/>
          </w:tcPr>
          <w:p w14:paraId="210A9E23" w14:textId="3732A085" w:rsidR="00653084" w:rsidRDefault="00DE674B" w:rsidP="00653084">
            <w:r>
              <w:rPr>
                <w:rFonts w:hint="eastAsia"/>
              </w:rPr>
              <w:t>0</w:t>
            </w:r>
            <w:r>
              <w:t>.505</w:t>
            </w:r>
          </w:p>
        </w:tc>
      </w:tr>
      <w:tr w:rsidR="00653084" w14:paraId="28A4525C" w14:textId="77777777" w:rsidTr="00AF6979">
        <w:tc>
          <w:tcPr>
            <w:tcW w:w="2840" w:type="dxa"/>
          </w:tcPr>
          <w:p w14:paraId="5632CE59" w14:textId="5B69F15F" w:rsidR="00653084" w:rsidRDefault="00653084" w:rsidP="00653084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762309B1" w14:textId="17589222" w:rsidR="00653084" w:rsidRDefault="00510EA4" w:rsidP="00653084">
            <w:r>
              <w:rPr>
                <w:rFonts w:hint="eastAsia"/>
              </w:rPr>
              <w:t>3</w:t>
            </w:r>
            <w:r>
              <w:t>.218 (0.334-31.041)</w:t>
            </w:r>
          </w:p>
        </w:tc>
        <w:tc>
          <w:tcPr>
            <w:tcW w:w="2841" w:type="dxa"/>
          </w:tcPr>
          <w:p w14:paraId="3937B194" w14:textId="3BEAE304" w:rsidR="00653084" w:rsidRDefault="00DE674B" w:rsidP="00653084">
            <w:r>
              <w:rPr>
                <w:rFonts w:hint="eastAsia"/>
              </w:rPr>
              <w:t>0</w:t>
            </w:r>
            <w:r>
              <w:t>.312</w:t>
            </w:r>
          </w:p>
        </w:tc>
      </w:tr>
      <w:tr w:rsidR="00653084" w14:paraId="3A30AF6E" w14:textId="77777777" w:rsidTr="00AF6979">
        <w:tc>
          <w:tcPr>
            <w:tcW w:w="2840" w:type="dxa"/>
          </w:tcPr>
          <w:p w14:paraId="0E8E812D" w14:textId="0A5DAA66" w:rsidR="00653084" w:rsidRDefault="00653084" w:rsidP="00653084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0BFE4550" w14:textId="41D078B8" w:rsidR="00653084" w:rsidRDefault="00510EA4" w:rsidP="00653084">
            <w:r>
              <w:rPr>
                <w:rFonts w:hint="eastAsia"/>
              </w:rPr>
              <w:t>6</w:t>
            </w:r>
            <w:r>
              <w:t>.151 (0.674 56.087)</w:t>
            </w:r>
          </w:p>
        </w:tc>
        <w:tc>
          <w:tcPr>
            <w:tcW w:w="2841" w:type="dxa"/>
          </w:tcPr>
          <w:p w14:paraId="34B5B6C0" w14:textId="766A193A" w:rsidR="00653084" w:rsidRDefault="00DE674B" w:rsidP="00653084">
            <w:r>
              <w:rPr>
                <w:rFonts w:hint="eastAsia"/>
              </w:rPr>
              <w:t>0</w:t>
            </w:r>
            <w:r>
              <w:t>.107</w:t>
            </w:r>
          </w:p>
        </w:tc>
      </w:tr>
      <w:tr w:rsidR="00653084" w14:paraId="2BF1710F" w14:textId="77777777" w:rsidTr="00AF6979">
        <w:tc>
          <w:tcPr>
            <w:tcW w:w="2840" w:type="dxa"/>
          </w:tcPr>
          <w:p w14:paraId="0007D750" w14:textId="336B7A4E" w:rsidR="00653084" w:rsidRDefault="00653084" w:rsidP="00653084">
            <w:r>
              <w:rPr>
                <w:rFonts w:hint="eastAsia"/>
              </w:rPr>
              <w:t>40-49</w:t>
            </w:r>
            <w:r>
              <w:t xml:space="preserve"> </w:t>
            </w:r>
            <w:r>
              <w:rPr>
                <w:rFonts w:hint="eastAsia"/>
              </w:rPr>
              <w:t>years</w:t>
            </w:r>
            <w:r>
              <w:t xml:space="preserve"> </w:t>
            </w:r>
            <w:r>
              <w:rPr>
                <w:rFonts w:hint="eastAsia"/>
              </w:rPr>
              <w:t>old</w:t>
            </w:r>
          </w:p>
        </w:tc>
        <w:tc>
          <w:tcPr>
            <w:tcW w:w="2841" w:type="dxa"/>
          </w:tcPr>
          <w:p w14:paraId="47DBD86D" w14:textId="77777777" w:rsidR="00653084" w:rsidRDefault="00653084" w:rsidP="00653084"/>
        </w:tc>
        <w:tc>
          <w:tcPr>
            <w:tcW w:w="2841" w:type="dxa"/>
          </w:tcPr>
          <w:p w14:paraId="580AA890" w14:textId="5F133A66" w:rsidR="00653084" w:rsidRDefault="00510EA4" w:rsidP="00653084">
            <w:r>
              <w:rPr>
                <w:rFonts w:hint="eastAsia"/>
              </w:rPr>
              <w:t>0</w:t>
            </w:r>
            <w:r>
              <w:t>.079</w:t>
            </w:r>
          </w:p>
        </w:tc>
      </w:tr>
      <w:tr w:rsidR="00653084" w14:paraId="5A8AF8D5" w14:textId="77777777" w:rsidTr="00AF6979">
        <w:tc>
          <w:tcPr>
            <w:tcW w:w="2840" w:type="dxa"/>
          </w:tcPr>
          <w:p w14:paraId="64A64072" w14:textId="52236AB1" w:rsidR="00653084" w:rsidRDefault="00653084" w:rsidP="00653084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59033579" w14:textId="6BE0E8A8" w:rsidR="00653084" w:rsidRDefault="00DE674B" w:rsidP="00653084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6B27378C" w14:textId="77777777" w:rsidR="00653084" w:rsidRDefault="00653084" w:rsidP="00653084"/>
        </w:tc>
      </w:tr>
      <w:tr w:rsidR="00653084" w14:paraId="1A894AE1" w14:textId="77777777" w:rsidTr="00AF6979">
        <w:tc>
          <w:tcPr>
            <w:tcW w:w="2840" w:type="dxa"/>
          </w:tcPr>
          <w:p w14:paraId="3406C26A" w14:textId="33C0FCD1" w:rsidR="00653084" w:rsidRDefault="00653084" w:rsidP="00653084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025D2D5C" w14:textId="058B84D5" w:rsidR="00653084" w:rsidRDefault="00510EA4" w:rsidP="00653084">
            <w:r>
              <w:rPr>
                <w:rFonts w:hint="eastAsia"/>
              </w:rPr>
              <w:t>2</w:t>
            </w:r>
            <w:r>
              <w:t>.321 (0.767-7.022)</w:t>
            </w:r>
          </w:p>
        </w:tc>
        <w:tc>
          <w:tcPr>
            <w:tcW w:w="2841" w:type="dxa"/>
          </w:tcPr>
          <w:p w14:paraId="4BA1D586" w14:textId="2B2CF25E" w:rsidR="00653084" w:rsidRDefault="00510EA4" w:rsidP="00653084">
            <w:r>
              <w:rPr>
                <w:rFonts w:hint="eastAsia"/>
              </w:rPr>
              <w:t>0</w:t>
            </w:r>
            <w:r>
              <w:t>.136</w:t>
            </w:r>
          </w:p>
        </w:tc>
      </w:tr>
      <w:tr w:rsidR="00653084" w14:paraId="62544C80" w14:textId="77777777" w:rsidTr="00AF6979">
        <w:tc>
          <w:tcPr>
            <w:tcW w:w="2840" w:type="dxa"/>
          </w:tcPr>
          <w:p w14:paraId="0E1CC2A8" w14:textId="0DAFA2B7" w:rsidR="00653084" w:rsidRDefault="00653084" w:rsidP="00653084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00645138" w14:textId="3FA6D237" w:rsidR="00653084" w:rsidRDefault="00510EA4" w:rsidP="00653084">
            <w:r>
              <w:rPr>
                <w:rFonts w:hint="eastAsia"/>
              </w:rPr>
              <w:t>3</w:t>
            </w:r>
            <w:r>
              <w:t>.723 (1.208-11.474)</w:t>
            </w:r>
          </w:p>
        </w:tc>
        <w:tc>
          <w:tcPr>
            <w:tcW w:w="2841" w:type="dxa"/>
          </w:tcPr>
          <w:p w14:paraId="238C8EF0" w14:textId="553AF38D" w:rsidR="00653084" w:rsidRDefault="00510EA4" w:rsidP="00653084">
            <w:r>
              <w:rPr>
                <w:rFonts w:hint="eastAsia"/>
              </w:rPr>
              <w:t>0</w:t>
            </w:r>
            <w:r>
              <w:t>.022</w:t>
            </w:r>
          </w:p>
        </w:tc>
      </w:tr>
      <w:tr w:rsidR="00653084" w14:paraId="1D0AC8DC" w14:textId="77777777" w:rsidTr="00AF6979">
        <w:tc>
          <w:tcPr>
            <w:tcW w:w="2840" w:type="dxa"/>
          </w:tcPr>
          <w:p w14:paraId="37E292B8" w14:textId="2601F038" w:rsidR="00653084" w:rsidRDefault="00653084" w:rsidP="00653084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0A237C75" w14:textId="75AAEA9B" w:rsidR="00653084" w:rsidRDefault="00510EA4" w:rsidP="00653084">
            <w:r>
              <w:rPr>
                <w:rFonts w:hint="eastAsia"/>
              </w:rPr>
              <w:t>3</w:t>
            </w:r>
            <w:r>
              <w:t>.638 (1.191-11.110)</w:t>
            </w:r>
          </w:p>
        </w:tc>
        <w:tc>
          <w:tcPr>
            <w:tcW w:w="2841" w:type="dxa"/>
          </w:tcPr>
          <w:p w14:paraId="0E6A3F4B" w14:textId="07785902" w:rsidR="00653084" w:rsidRDefault="00510EA4" w:rsidP="00653084">
            <w:r>
              <w:rPr>
                <w:rFonts w:hint="eastAsia"/>
              </w:rPr>
              <w:t>0</w:t>
            </w:r>
            <w:r>
              <w:t>.023</w:t>
            </w:r>
          </w:p>
        </w:tc>
      </w:tr>
      <w:tr w:rsidR="00653084" w14:paraId="0CC8B0BC" w14:textId="77777777" w:rsidTr="00AF6979">
        <w:tc>
          <w:tcPr>
            <w:tcW w:w="2840" w:type="dxa"/>
          </w:tcPr>
          <w:p w14:paraId="1BE09B3B" w14:textId="6E4DF4D7" w:rsidR="00653084" w:rsidRDefault="00653084" w:rsidP="00653084">
            <w:r>
              <w:rPr>
                <w:rFonts w:hint="eastAsia"/>
              </w:rPr>
              <w:t>50-59</w:t>
            </w:r>
            <w:r>
              <w:t xml:space="preserve"> </w:t>
            </w:r>
            <w:r>
              <w:rPr>
                <w:rFonts w:hint="eastAsia"/>
              </w:rPr>
              <w:t>years</w:t>
            </w:r>
            <w:r>
              <w:t xml:space="preserve"> </w:t>
            </w:r>
            <w:r>
              <w:rPr>
                <w:rFonts w:hint="eastAsia"/>
              </w:rPr>
              <w:t>old</w:t>
            </w:r>
          </w:p>
        </w:tc>
        <w:tc>
          <w:tcPr>
            <w:tcW w:w="2841" w:type="dxa"/>
          </w:tcPr>
          <w:p w14:paraId="12AFEDD8" w14:textId="77777777" w:rsidR="00653084" w:rsidRDefault="00653084" w:rsidP="00653084"/>
        </w:tc>
        <w:tc>
          <w:tcPr>
            <w:tcW w:w="2841" w:type="dxa"/>
          </w:tcPr>
          <w:p w14:paraId="02442EEB" w14:textId="002C0EC0" w:rsidR="00653084" w:rsidRDefault="00510EA4" w:rsidP="00653084">
            <w:r>
              <w:rPr>
                <w:rFonts w:hint="eastAsia"/>
              </w:rPr>
              <w:t>0</w:t>
            </w:r>
            <w:r>
              <w:t>.124</w:t>
            </w:r>
          </w:p>
        </w:tc>
      </w:tr>
      <w:tr w:rsidR="00653084" w14:paraId="208287D9" w14:textId="77777777" w:rsidTr="00AF6979">
        <w:tc>
          <w:tcPr>
            <w:tcW w:w="2840" w:type="dxa"/>
          </w:tcPr>
          <w:p w14:paraId="5651784A" w14:textId="15E22088" w:rsidR="00653084" w:rsidRDefault="00653084" w:rsidP="00653084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0E80A247" w14:textId="4C5FA699" w:rsidR="00653084" w:rsidRDefault="00510EA4" w:rsidP="00653084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77DE26C7" w14:textId="77777777" w:rsidR="00653084" w:rsidRDefault="00653084" w:rsidP="00653084"/>
        </w:tc>
      </w:tr>
      <w:tr w:rsidR="00653084" w14:paraId="69B5AD4D" w14:textId="77777777" w:rsidTr="00AF6979">
        <w:tc>
          <w:tcPr>
            <w:tcW w:w="2840" w:type="dxa"/>
          </w:tcPr>
          <w:p w14:paraId="72D04762" w14:textId="1F06D002" w:rsidR="00653084" w:rsidRDefault="00653084" w:rsidP="00653084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B4F8119" w14:textId="00C48B92" w:rsidR="00653084" w:rsidRDefault="00510EA4" w:rsidP="00653084">
            <w:r>
              <w:rPr>
                <w:rFonts w:hint="eastAsia"/>
              </w:rPr>
              <w:t>1</w:t>
            </w:r>
            <w:r>
              <w:t>.139 (0.615-2.112)</w:t>
            </w:r>
          </w:p>
        </w:tc>
        <w:tc>
          <w:tcPr>
            <w:tcW w:w="2841" w:type="dxa"/>
          </w:tcPr>
          <w:p w14:paraId="741877B7" w14:textId="58478455" w:rsidR="00653084" w:rsidRDefault="00510EA4" w:rsidP="00653084">
            <w:r>
              <w:rPr>
                <w:rFonts w:hint="eastAsia"/>
              </w:rPr>
              <w:t>0</w:t>
            </w:r>
            <w:r>
              <w:t>.679</w:t>
            </w:r>
          </w:p>
        </w:tc>
      </w:tr>
      <w:tr w:rsidR="00510EA4" w14:paraId="7418C80A" w14:textId="77777777" w:rsidTr="00AF6979">
        <w:tc>
          <w:tcPr>
            <w:tcW w:w="2840" w:type="dxa"/>
          </w:tcPr>
          <w:p w14:paraId="31371664" w14:textId="6366A4F5" w:rsidR="00510EA4" w:rsidRDefault="00510EA4" w:rsidP="00510EA4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962D285" w14:textId="473FC015" w:rsidR="00510EA4" w:rsidRDefault="00510EA4" w:rsidP="00510EA4">
            <w:r>
              <w:rPr>
                <w:rFonts w:hint="eastAsia"/>
              </w:rPr>
              <w:t>1</w:t>
            </w:r>
            <w:r>
              <w:t>.424 (0.768-2.639)</w:t>
            </w:r>
          </w:p>
        </w:tc>
        <w:tc>
          <w:tcPr>
            <w:tcW w:w="2841" w:type="dxa"/>
          </w:tcPr>
          <w:p w14:paraId="4F330A23" w14:textId="24AD2C1C" w:rsidR="00510EA4" w:rsidRDefault="00510EA4" w:rsidP="00510EA4">
            <w:r>
              <w:rPr>
                <w:rFonts w:hint="eastAsia"/>
              </w:rPr>
              <w:t>0</w:t>
            </w:r>
            <w:r>
              <w:t>.262</w:t>
            </w:r>
          </w:p>
        </w:tc>
      </w:tr>
      <w:tr w:rsidR="00510EA4" w14:paraId="70DD20C2" w14:textId="77777777" w:rsidTr="00AF6979">
        <w:tc>
          <w:tcPr>
            <w:tcW w:w="2840" w:type="dxa"/>
          </w:tcPr>
          <w:p w14:paraId="4B5A92AA" w14:textId="73D328BD" w:rsidR="00510EA4" w:rsidRDefault="00510EA4" w:rsidP="00510EA4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6CB97100" w14:textId="695B5B97" w:rsidR="00510EA4" w:rsidRDefault="00510EA4" w:rsidP="00510EA4">
            <w:r>
              <w:rPr>
                <w:rFonts w:hint="eastAsia"/>
              </w:rPr>
              <w:t>1</w:t>
            </w:r>
            <w:r>
              <w:t>.711 (0.925-3.164)</w:t>
            </w:r>
          </w:p>
        </w:tc>
        <w:tc>
          <w:tcPr>
            <w:tcW w:w="2841" w:type="dxa"/>
          </w:tcPr>
          <w:p w14:paraId="213106C3" w14:textId="2281F462" w:rsidR="00510EA4" w:rsidRDefault="00510EA4" w:rsidP="00510EA4">
            <w:r>
              <w:rPr>
                <w:rFonts w:hint="eastAsia"/>
              </w:rPr>
              <w:t>0</w:t>
            </w:r>
            <w:r>
              <w:t>.087</w:t>
            </w:r>
          </w:p>
        </w:tc>
      </w:tr>
      <w:tr w:rsidR="00510EA4" w14:paraId="39E953D3" w14:textId="77777777" w:rsidTr="00AF6979">
        <w:tc>
          <w:tcPr>
            <w:tcW w:w="2840" w:type="dxa"/>
          </w:tcPr>
          <w:p w14:paraId="7F189B81" w14:textId="540CDDFC" w:rsidR="00510EA4" w:rsidRDefault="00510EA4" w:rsidP="00510EA4">
            <w:r>
              <w:rPr>
                <w:rFonts w:hint="eastAsia"/>
              </w:rPr>
              <w:t>60-69</w:t>
            </w:r>
            <w:r>
              <w:t xml:space="preserve"> </w:t>
            </w:r>
            <w:r>
              <w:rPr>
                <w:rFonts w:hint="eastAsia"/>
              </w:rPr>
              <w:t>years</w:t>
            </w:r>
            <w:r>
              <w:t xml:space="preserve"> </w:t>
            </w:r>
            <w:r>
              <w:rPr>
                <w:rFonts w:hint="eastAsia"/>
              </w:rPr>
              <w:t>old</w:t>
            </w:r>
          </w:p>
        </w:tc>
        <w:tc>
          <w:tcPr>
            <w:tcW w:w="2841" w:type="dxa"/>
          </w:tcPr>
          <w:p w14:paraId="6E1291B5" w14:textId="77777777" w:rsidR="00510EA4" w:rsidRDefault="00510EA4" w:rsidP="00510EA4"/>
        </w:tc>
        <w:tc>
          <w:tcPr>
            <w:tcW w:w="2841" w:type="dxa"/>
          </w:tcPr>
          <w:p w14:paraId="596CB1AE" w14:textId="0076DA21" w:rsidR="00510EA4" w:rsidRDefault="00510EA4" w:rsidP="00510EA4">
            <w:r>
              <w:rPr>
                <w:rFonts w:hint="eastAsia"/>
              </w:rPr>
              <w:t>0</w:t>
            </w:r>
            <w:r>
              <w:t>.055</w:t>
            </w:r>
          </w:p>
        </w:tc>
      </w:tr>
      <w:tr w:rsidR="00510EA4" w14:paraId="0B8C5106" w14:textId="77777777" w:rsidTr="00AF6979">
        <w:tc>
          <w:tcPr>
            <w:tcW w:w="2840" w:type="dxa"/>
          </w:tcPr>
          <w:p w14:paraId="2659553F" w14:textId="665F17C9" w:rsidR="00510EA4" w:rsidRDefault="00510EA4" w:rsidP="00510EA4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4C2826DB" w14:textId="0C872C34" w:rsidR="00510EA4" w:rsidRDefault="00510EA4" w:rsidP="00510EA4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3B6778A6" w14:textId="77777777" w:rsidR="00510EA4" w:rsidRDefault="00510EA4" w:rsidP="00510EA4"/>
        </w:tc>
      </w:tr>
      <w:tr w:rsidR="00510EA4" w14:paraId="33641377" w14:textId="77777777" w:rsidTr="00AF6979">
        <w:tc>
          <w:tcPr>
            <w:tcW w:w="2840" w:type="dxa"/>
          </w:tcPr>
          <w:p w14:paraId="6EA3A35E" w14:textId="69206B89" w:rsidR="00510EA4" w:rsidRDefault="00510EA4" w:rsidP="00510EA4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6BF41AA" w14:textId="4AE23C43" w:rsidR="00510EA4" w:rsidRDefault="00510EA4" w:rsidP="00510EA4">
            <w:r>
              <w:rPr>
                <w:rFonts w:hint="eastAsia"/>
              </w:rPr>
              <w:t>2</w:t>
            </w:r>
            <w:r>
              <w:t>.419 (1.263-4.633)</w:t>
            </w:r>
          </w:p>
        </w:tc>
        <w:tc>
          <w:tcPr>
            <w:tcW w:w="2841" w:type="dxa"/>
          </w:tcPr>
          <w:p w14:paraId="4246DB9E" w14:textId="2BA06420" w:rsidR="00510EA4" w:rsidRDefault="00510EA4" w:rsidP="00510EA4"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510EA4" w14:paraId="018B3C77" w14:textId="77777777" w:rsidTr="00AF6979">
        <w:tc>
          <w:tcPr>
            <w:tcW w:w="2840" w:type="dxa"/>
          </w:tcPr>
          <w:p w14:paraId="02DDE0ED" w14:textId="1BCA47BB" w:rsidR="00510EA4" w:rsidRDefault="00510EA4" w:rsidP="00510EA4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150A8BD0" w14:textId="17015B19" w:rsidR="00510EA4" w:rsidRDefault="00510EA4" w:rsidP="00510EA4">
            <w:r>
              <w:rPr>
                <w:rFonts w:hint="eastAsia"/>
              </w:rPr>
              <w:t>2</w:t>
            </w:r>
            <w:r>
              <w:t>.314 (1.186-4.515)</w:t>
            </w:r>
          </w:p>
        </w:tc>
        <w:tc>
          <w:tcPr>
            <w:tcW w:w="2841" w:type="dxa"/>
          </w:tcPr>
          <w:p w14:paraId="50A26861" w14:textId="6CB61641" w:rsidR="00510EA4" w:rsidRDefault="00510EA4" w:rsidP="00510EA4">
            <w:r>
              <w:rPr>
                <w:rFonts w:hint="eastAsia"/>
              </w:rPr>
              <w:t>0</w:t>
            </w:r>
            <w:r>
              <w:t>.014</w:t>
            </w:r>
          </w:p>
        </w:tc>
      </w:tr>
      <w:tr w:rsidR="00510EA4" w14:paraId="26FB4FAA" w14:textId="77777777" w:rsidTr="00AF6979">
        <w:tc>
          <w:tcPr>
            <w:tcW w:w="2840" w:type="dxa"/>
          </w:tcPr>
          <w:p w14:paraId="31427FD9" w14:textId="3A2E860F" w:rsidR="00510EA4" w:rsidRDefault="00510EA4" w:rsidP="00510EA4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5F2F7216" w14:textId="4A2461EC" w:rsidR="00510EA4" w:rsidRDefault="00510EA4" w:rsidP="00510EA4">
            <w:r>
              <w:rPr>
                <w:rFonts w:hint="eastAsia"/>
              </w:rPr>
              <w:t>2</w:t>
            </w:r>
            <w:r>
              <w:t>.459 (1.264-4.783)</w:t>
            </w:r>
          </w:p>
        </w:tc>
        <w:tc>
          <w:tcPr>
            <w:tcW w:w="2841" w:type="dxa"/>
          </w:tcPr>
          <w:p w14:paraId="3A38900F" w14:textId="1AEF1A90" w:rsidR="00510EA4" w:rsidRDefault="00510EA4" w:rsidP="00510EA4"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510EA4" w14:paraId="5A1CA2C6" w14:textId="77777777" w:rsidTr="00AF6979">
        <w:tc>
          <w:tcPr>
            <w:tcW w:w="2840" w:type="dxa"/>
          </w:tcPr>
          <w:p w14:paraId="7E5251E9" w14:textId="70725035" w:rsidR="00510EA4" w:rsidRDefault="00510EA4" w:rsidP="00510EA4">
            <w:r w:rsidRPr="00653084">
              <w:rPr>
                <w:rFonts w:ascii="Times New Roman" w:hAnsi="Times New Roman" w:cs="Times New Roman"/>
              </w:rPr>
              <w:t>≥</w:t>
            </w:r>
            <w:r>
              <w:t>70 years old</w:t>
            </w:r>
          </w:p>
        </w:tc>
        <w:tc>
          <w:tcPr>
            <w:tcW w:w="2841" w:type="dxa"/>
          </w:tcPr>
          <w:p w14:paraId="371D6483" w14:textId="77777777" w:rsidR="00510EA4" w:rsidRDefault="00510EA4" w:rsidP="00510EA4"/>
        </w:tc>
        <w:tc>
          <w:tcPr>
            <w:tcW w:w="2841" w:type="dxa"/>
          </w:tcPr>
          <w:p w14:paraId="7DA5BBA5" w14:textId="777566C8" w:rsidR="00510EA4" w:rsidRDefault="00510EA4" w:rsidP="00510EA4">
            <w:r>
              <w:rPr>
                <w:rFonts w:hint="eastAsia"/>
              </w:rPr>
              <w:t>0</w:t>
            </w:r>
            <w:r>
              <w:t>.024</w:t>
            </w:r>
          </w:p>
        </w:tc>
      </w:tr>
      <w:tr w:rsidR="00510EA4" w14:paraId="1FF18E4A" w14:textId="77777777" w:rsidTr="00AF6979">
        <w:tc>
          <w:tcPr>
            <w:tcW w:w="2840" w:type="dxa"/>
          </w:tcPr>
          <w:p w14:paraId="3C1966F2" w14:textId="0A96A7AC" w:rsidR="00510EA4" w:rsidRDefault="00510EA4" w:rsidP="00510EA4">
            <w:pPr>
              <w:jc w:val="center"/>
            </w:pPr>
            <w:r w:rsidRPr="00C75919">
              <w:rPr>
                <w:rFonts w:ascii="Times New Roman" w:hAnsi="Times New Roman" w:cs="Times New Roman"/>
              </w:rPr>
              <w:t>≤</w:t>
            </w: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58F2FF3" w14:textId="38B77A98" w:rsidR="00510EA4" w:rsidRDefault="00510EA4" w:rsidP="00510EA4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2841" w:type="dxa"/>
          </w:tcPr>
          <w:p w14:paraId="512F558B" w14:textId="77777777" w:rsidR="00510EA4" w:rsidRDefault="00510EA4" w:rsidP="00510EA4"/>
        </w:tc>
      </w:tr>
      <w:tr w:rsidR="00510EA4" w14:paraId="5A210489" w14:textId="77777777" w:rsidTr="00AF6979">
        <w:tc>
          <w:tcPr>
            <w:tcW w:w="2840" w:type="dxa"/>
          </w:tcPr>
          <w:p w14:paraId="2E2A26BF" w14:textId="50AB3598" w:rsidR="00510EA4" w:rsidRDefault="00510EA4" w:rsidP="00510EA4">
            <w:pPr>
              <w:jc w:val="center"/>
            </w:pPr>
            <w:r>
              <w:rPr>
                <w:rFonts w:hint="eastAsia"/>
              </w:rPr>
              <w:t>4-7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221D26EF" w14:textId="1F0D03D1" w:rsidR="00510EA4" w:rsidRDefault="00FB73FD" w:rsidP="00510EA4">
            <w:r>
              <w:rPr>
                <w:rFonts w:hint="eastAsia"/>
              </w:rPr>
              <w:t>2</w:t>
            </w:r>
            <w:r>
              <w:t>.547 (1.170-5.548)</w:t>
            </w:r>
          </w:p>
        </w:tc>
        <w:tc>
          <w:tcPr>
            <w:tcW w:w="2841" w:type="dxa"/>
          </w:tcPr>
          <w:p w14:paraId="536B657B" w14:textId="0D6ABC6D" w:rsidR="00510EA4" w:rsidRDefault="00FB73FD" w:rsidP="00510EA4">
            <w:r>
              <w:rPr>
                <w:rFonts w:hint="eastAsia"/>
              </w:rPr>
              <w:t>0</w:t>
            </w:r>
            <w:r>
              <w:t>.019</w:t>
            </w:r>
          </w:p>
        </w:tc>
      </w:tr>
      <w:tr w:rsidR="00510EA4" w14:paraId="3EA54B18" w14:textId="77777777" w:rsidTr="00AF6979">
        <w:tc>
          <w:tcPr>
            <w:tcW w:w="2840" w:type="dxa"/>
          </w:tcPr>
          <w:p w14:paraId="4BC09A57" w14:textId="5333E654" w:rsidR="00510EA4" w:rsidRDefault="00510EA4" w:rsidP="00510EA4">
            <w:pPr>
              <w:jc w:val="center"/>
            </w:pPr>
            <w:r>
              <w:rPr>
                <w:rFonts w:hint="eastAsia"/>
              </w:rPr>
              <w:t>7-10</w:t>
            </w:r>
            <w:r>
              <w:t xml:space="preserve"> </w:t>
            </w:r>
            <w:r>
              <w:rPr>
                <w:rFonts w:hint="eastAsia"/>
              </w:rPr>
              <w:t>cm</w:t>
            </w:r>
          </w:p>
        </w:tc>
        <w:tc>
          <w:tcPr>
            <w:tcW w:w="2841" w:type="dxa"/>
          </w:tcPr>
          <w:p w14:paraId="36EDC94F" w14:textId="503F5181" w:rsidR="00510EA4" w:rsidRDefault="00FB73FD" w:rsidP="00510EA4">
            <w:r>
              <w:rPr>
                <w:rFonts w:hint="eastAsia"/>
              </w:rPr>
              <w:t>3</w:t>
            </w:r>
            <w:r>
              <w:t>.223 (1.445-7.186)</w:t>
            </w:r>
          </w:p>
        </w:tc>
        <w:tc>
          <w:tcPr>
            <w:tcW w:w="2841" w:type="dxa"/>
          </w:tcPr>
          <w:p w14:paraId="5B509D09" w14:textId="6AEF484B" w:rsidR="00510EA4" w:rsidRDefault="00FB73FD" w:rsidP="00510EA4">
            <w:r>
              <w:rPr>
                <w:rFonts w:hint="eastAsia"/>
              </w:rPr>
              <w:t>0</w:t>
            </w:r>
            <w:r>
              <w:t>.004</w:t>
            </w:r>
          </w:p>
        </w:tc>
      </w:tr>
      <w:tr w:rsidR="00510EA4" w14:paraId="2949D853" w14:textId="77777777" w:rsidTr="00AF6979">
        <w:tc>
          <w:tcPr>
            <w:tcW w:w="2840" w:type="dxa"/>
          </w:tcPr>
          <w:p w14:paraId="1F91E75C" w14:textId="091803C1" w:rsidR="00510EA4" w:rsidRDefault="00510EA4" w:rsidP="00510EA4">
            <w:pPr>
              <w:jc w:val="center"/>
            </w:pPr>
            <w:r>
              <w:rPr>
                <w:rFonts w:hint="eastAsia"/>
              </w:rPr>
              <w:t>&gt;</w:t>
            </w:r>
            <w:r>
              <w:t>10 cm</w:t>
            </w:r>
          </w:p>
        </w:tc>
        <w:tc>
          <w:tcPr>
            <w:tcW w:w="2841" w:type="dxa"/>
          </w:tcPr>
          <w:p w14:paraId="3B657037" w14:textId="777FF1BB" w:rsidR="00510EA4" w:rsidRDefault="00FB73FD" w:rsidP="00510EA4">
            <w:r>
              <w:rPr>
                <w:rFonts w:hint="eastAsia"/>
              </w:rPr>
              <w:t>3</w:t>
            </w:r>
            <w:r>
              <w:t>.454 (1.526-7.821)</w:t>
            </w:r>
          </w:p>
        </w:tc>
        <w:tc>
          <w:tcPr>
            <w:tcW w:w="2841" w:type="dxa"/>
          </w:tcPr>
          <w:p w14:paraId="3D8EC5DF" w14:textId="465B9983" w:rsidR="00510EA4" w:rsidRDefault="00FB73FD" w:rsidP="00510EA4">
            <w:r>
              <w:rPr>
                <w:rFonts w:hint="eastAsia"/>
              </w:rPr>
              <w:t>0</w:t>
            </w:r>
            <w:r>
              <w:t>.003</w:t>
            </w:r>
          </w:p>
        </w:tc>
      </w:tr>
    </w:tbl>
    <w:p w14:paraId="7556E471" w14:textId="0F046453" w:rsidR="00AF6979" w:rsidRPr="008912B8" w:rsidRDefault="00AF6979" w:rsidP="00AF6979">
      <w:r w:rsidRPr="00AF6979">
        <w:t>OR: odds ratio</w:t>
      </w:r>
      <w:r>
        <w:t xml:space="preserve">; </w:t>
      </w:r>
      <w:r w:rsidR="00154C11" w:rsidRPr="00154C11">
        <w:t xml:space="preserve">CI: confidence interval; </w:t>
      </w:r>
      <w:bookmarkStart w:id="0" w:name="_GoBack"/>
      <w:bookmarkEnd w:id="0"/>
      <w:r>
        <w:t>Grade I=Well differentiated; Grade II=Moderately differentiated; Grade III=Poorly differentiated; Grade IV=Undifferentiated.</w:t>
      </w:r>
    </w:p>
    <w:p w14:paraId="22B07126" w14:textId="77777777" w:rsidR="00C75919" w:rsidRDefault="00C75919"/>
    <w:sectPr w:rsidR="00C75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7D4DC" w14:textId="77777777" w:rsidR="00E02054" w:rsidRDefault="00E02054" w:rsidP="00B972A9">
      <w:r>
        <w:separator/>
      </w:r>
    </w:p>
  </w:endnote>
  <w:endnote w:type="continuationSeparator" w:id="0">
    <w:p w14:paraId="48DD2623" w14:textId="77777777" w:rsidR="00E02054" w:rsidRDefault="00E02054" w:rsidP="00B97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5AB903" w14:textId="77777777" w:rsidR="00E02054" w:rsidRDefault="00E02054" w:rsidP="00B972A9">
      <w:r>
        <w:separator/>
      </w:r>
    </w:p>
  </w:footnote>
  <w:footnote w:type="continuationSeparator" w:id="0">
    <w:p w14:paraId="22FAAF2D" w14:textId="77777777" w:rsidR="00E02054" w:rsidRDefault="00E02054" w:rsidP="00B97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2068A"/>
    <w:rsid w:val="00034FE8"/>
    <w:rsid w:val="001258D8"/>
    <w:rsid w:val="00154C11"/>
    <w:rsid w:val="002E002D"/>
    <w:rsid w:val="00301858"/>
    <w:rsid w:val="00382748"/>
    <w:rsid w:val="003C56D3"/>
    <w:rsid w:val="004C7032"/>
    <w:rsid w:val="004F3867"/>
    <w:rsid w:val="00510EA4"/>
    <w:rsid w:val="0051347F"/>
    <w:rsid w:val="00562B88"/>
    <w:rsid w:val="00595191"/>
    <w:rsid w:val="005C7D68"/>
    <w:rsid w:val="00653084"/>
    <w:rsid w:val="006D780D"/>
    <w:rsid w:val="007E7BB1"/>
    <w:rsid w:val="007F1BA4"/>
    <w:rsid w:val="008E095B"/>
    <w:rsid w:val="00933A2E"/>
    <w:rsid w:val="00941E3D"/>
    <w:rsid w:val="00952430"/>
    <w:rsid w:val="00AC3EBC"/>
    <w:rsid w:val="00AD4E42"/>
    <w:rsid w:val="00AE4F0B"/>
    <w:rsid w:val="00AF6979"/>
    <w:rsid w:val="00B972A9"/>
    <w:rsid w:val="00C75919"/>
    <w:rsid w:val="00C830CF"/>
    <w:rsid w:val="00CA4508"/>
    <w:rsid w:val="00D9157B"/>
    <w:rsid w:val="00DE674B"/>
    <w:rsid w:val="00E02054"/>
    <w:rsid w:val="00E741E0"/>
    <w:rsid w:val="00F2068A"/>
    <w:rsid w:val="00FB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243C8"/>
  <w15:chartTrackingRefBased/>
  <w15:docId w15:val="{619F7FA8-94B9-43A8-B7BB-1D78F520A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5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72A9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B972A9"/>
  </w:style>
  <w:style w:type="paragraph" w:styleId="a6">
    <w:name w:val="footer"/>
    <w:basedOn w:val="a"/>
    <w:link w:val="a7"/>
    <w:uiPriority w:val="99"/>
    <w:unhideWhenUsed/>
    <w:rsid w:val="00B972A9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B97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3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祁 峰</dc:creator>
  <cp:keywords/>
  <dc:description/>
  <cp:lastModifiedBy>xu enoch</cp:lastModifiedBy>
  <cp:revision>24</cp:revision>
  <dcterms:created xsi:type="dcterms:W3CDTF">2020-03-11T10:16:00Z</dcterms:created>
  <dcterms:modified xsi:type="dcterms:W3CDTF">2020-03-17T14:27:00Z</dcterms:modified>
</cp:coreProperties>
</file>